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CAD47" w14:textId="77777777" w:rsidR="00440B2B" w:rsidRPr="007C6FF4" w:rsidRDefault="00440B2B" w:rsidP="00440B2B">
      <w:pPr>
        <w:spacing w:after="0" w:line="240" w:lineRule="auto"/>
        <w:jc w:val="left"/>
        <w:rPr>
          <w:rFonts w:eastAsia="Arial" w:cs="Arial"/>
          <w:b/>
          <w:bCs/>
          <w:sz w:val="24"/>
          <w:szCs w:val="24"/>
          <w:lang w:val="es-ES"/>
        </w:rPr>
      </w:pPr>
      <w:r w:rsidRPr="007C6FF4">
        <w:rPr>
          <w:rFonts w:eastAsia="Arial" w:cs="Arial"/>
          <w:b/>
          <w:bCs/>
          <w:sz w:val="24"/>
          <w:szCs w:val="24"/>
          <w:lang w:val="es-ES"/>
        </w:rPr>
        <w:t>Material suplementario 1</w:t>
      </w:r>
    </w:p>
    <w:p w14:paraId="7F905B46" w14:textId="77777777" w:rsidR="00440B2B" w:rsidRPr="007C6FF4" w:rsidRDefault="00440B2B" w:rsidP="00440B2B">
      <w:pPr>
        <w:spacing w:after="0" w:line="240" w:lineRule="auto"/>
        <w:jc w:val="left"/>
        <w:rPr>
          <w:rFonts w:eastAsia="Arial" w:cs="Arial"/>
          <w:b/>
          <w:bCs/>
          <w:sz w:val="24"/>
          <w:szCs w:val="24"/>
          <w:lang w:val="es-ES"/>
        </w:rPr>
      </w:pPr>
    </w:p>
    <w:p w14:paraId="600A8E81" w14:textId="77777777" w:rsidR="00440B2B" w:rsidRPr="007C6FF4" w:rsidRDefault="00440B2B" w:rsidP="00440B2B">
      <w:pPr>
        <w:spacing w:after="0" w:line="240" w:lineRule="auto"/>
        <w:jc w:val="left"/>
        <w:rPr>
          <w:rFonts w:eastAsia="Arial" w:cs="Arial"/>
          <w:b/>
          <w:bCs/>
          <w:sz w:val="24"/>
          <w:szCs w:val="24"/>
          <w:lang w:val="es-ES"/>
        </w:rPr>
      </w:pPr>
      <w:r w:rsidRPr="007C6FF4">
        <w:rPr>
          <w:rFonts w:eastAsia="Arial" w:cs="Arial"/>
          <w:b/>
          <w:bCs/>
          <w:sz w:val="24"/>
          <w:szCs w:val="24"/>
          <w:lang w:val="es-ES"/>
        </w:rPr>
        <w:t>Instrumento de recolección de datos</w:t>
      </w:r>
    </w:p>
    <w:p w14:paraId="1009D14B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 xml:space="preserve">Estimada usuaria, este cuestionario tiene como objetivo determinar la prevalencia y factores asociados a la </w:t>
      </w:r>
      <w:proofErr w:type="spellStart"/>
      <w:r w:rsidRPr="007C6FF4">
        <w:rPr>
          <w:sz w:val="24"/>
          <w:szCs w:val="24"/>
        </w:rPr>
        <w:t>autotoma</w:t>
      </w:r>
      <w:proofErr w:type="spellEnd"/>
      <w:r w:rsidRPr="007C6FF4">
        <w:rPr>
          <w:sz w:val="24"/>
          <w:szCs w:val="24"/>
        </w:rPr>
        <w:t xml:space="preserve"> para detectar el virus del papiloma humano. A continuación, lea detenidamente cada enunciado y marque con un aspa (X) la respuesta con la que más se identifique. No existen respuestas correctas o incorrectas, estas serán confidenciales y serán utilizadas exclusivamente para fines de investigación.</w:t>
      </w:r>
    </w:p>
    <w:p w14:paraId="63AEE955" w14:textId="77777777" w:rsidR="00440B2B" w:rsidRPr="007C6FF4" w:rsidRDefault="00440B2B" w:rsidP="00440B2B">
      <w:pPr>
        <w:pStyle w:val="Textoindependiente"/>
        <w:spacing w:before="25"/>
      </w:pPr>
    </w:p>
    <w:p w14:paraId="483A5FD5" w14:textId="77777777" w:rsidR="00440B2B" w:rsidRPr="007C6FF4" w:rsidRDefault="00440B2B" w:rsidP="00440B2B">
      <w:pPr>
        <w:spacing w:after="0" w:line="240" w:lineRule="auto"/>
        <w:jc w:val="left"/>
        <w:rPr>
          <w:rFonts w:eastAsia="Arial" w:cs="Arial"/>
          <w:b/>
          <w:bCs/>
          <w:sz w:val="24"/>
          <w:szCs w:val="24"/>
          <w:lang w:val="es-ES"/>
        </w:rPr>
      </w:pPr>
      <w:r w:rsidRPr="007C6FF4">
        <w:rPr>
          <w:rFonts w:eastAsia="Arial" w:cs="Arial"/>
          <w:b/>
          <w:bCs/>
          <w:sz w:val="24"/>
          <w:szCs w:val="24"/>
          <w:lang w:val="es-ES"/>
        </w:rPr>
        <w:t xml:space="preserve">a. Preferencia de </w:t>
      </w:r>
      <w:proofErr w:type="spellStart"/>
      <w:r w:rsidRPr="007C6FF4">
        <w:rPr>
          <w:rFonts w:eastAsia="Arial" w:cs="Arial"/>
          <w:b/>
          <w:bCs/>
          <w:sz w:val="24"/>
          <w:szCs w:val="24"/>
          <w:lang w:val="es-ES"/>
        </w:rPr>
        <w:t>autotoma</w:t>
      </w:r>
      <w:proofErr w:type="spellEnd"/>
      <w:r w:rsidRPr="007C6FF4">
        <w:rPr>
          <w:rFonts w:eastAsia="Arial" w:cs="Arial"/>
          <w:b/>
          <w:bCs/>
          <w:sz w:val="24"/>
          <w:szCs w:val="24"/>
          <w:lang w:val="es-ES"/>
        </w:rPr>
        <w:t xml:space="preserve"> para la detección del virus de papiloma humano</w:t>
      </w:r>
    </w:p>
    <w:p w14:paraId="027B552F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1. En tu próximo tamizaje para la prevención de cáncer de cuello uterino preferirías:</w:t>
      </w:r>
    </w:p>
    <w:p w14:paraId="507FA7A4" w14:textId="120D75C3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</w:t>
      </w:r>
      <w:proofErr w:type="spellStart"/>
      <w:r w:rsidRPr="007C6FF4">
        <w:rPr>
          <w:sz w:val="24"/>
          <w:szCs w:val="24"/>
        </w:rPr>
        <w:t>Autotoma</w:t>
      </w:r>
      <w:proofErr w:type="spellEnd"/>
    </w:p>
    <w:p w14:paraId="4C4F27EE" w14:textId="19506DF9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Prueba realizada por el profesional de la salud (Papanicolaou, IVAA, etc.)</w:t>
      </w:r>
    </w:p>
    <w:p w14:paraId="13BBAEC7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</w:p>
    <w:p w14:paraId="222CCF8D" w14:textId="77777777" w:rsidR="00440B2B" w:rsidRPr="007C6FF4" w:rsidRDefault="00440B2B" w:rsidP="00440B2B">
      <w:pPr>
        <w:spacing w:after="0" w:line="240" w:lineRule="auto"/>
        <w:jc w:val="left"/>
        <w:rPr>
          <w:rFonts w:eastAsia="Arial" w:cs="Arial"/>
          <w:b/>
          <w:bCs/>
          <w:sz w:val="24"/>
          <w:szCs w:val="24"/>
          <w:lang w:val="es-ES"/>
        </w:rPr>
      </w:pPr>
      <w:r w:rsidRPr="007C6FF4">
        <w:rPr>
          <w:rFonts w:eastAsia="Arial" w:cs="Arial"/>
          <w:b/>
          <w:bCs/>
          <w:sz w:val="24"/>
          <w:szCs w:val="24"/>
          <w:lang w:val="es-ES"/>
        </w:rPr>
        <w:t>b. Factores sociodemográficos</w:t>
      </w:r>
    </w:p>
    <w:p w14:paraId="2C232419" w14:textId="0C9199B5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 xml:space="preserve">2. Edad </w:t>
      </w: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 </w:t>
      </w:r>
      <w:proofErr w:type="gramEnd"/>
      <w:r w:rsidR="002906C7">
        <w:rPr>
          <w:sz w:val="24"/>
          <w:szCs w:val="24"/>
        </w:rPr>
        <w:t xml:space="preserve">  </w:t>
      </w:r>
      <w:r w:rsidRPr="007C6FF4">
        <w:rPr>
          <w:sz w:val="24"/>
          <w:szCs w:val="24"/>
        </w:rPr>
        <w:t xml:space="preserve"> años cumplidos)</w:t>
      </w:r>
    </w:p>
    <w:p w14:paraId="5B2C9EAF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</w:p>
    <w:p w14:paraId="59D083FA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3. Máximo grado de instrucción alcanzado</w:t>
      </w:r>
    </w:p>
    <w:p w14:paraId="2F63F6F2" w14:textId="63792460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Primaria</w:t>
      </w:r>
    </w:p>
    <w:p w14:paraId="290575B0" w14:textId="649DAE8A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Secundaria</w:t>
      </w:r>
    </w:p>
    <w:p w14:paraId="51809743" w14:textId="2D76D691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Superior</w:t>
      </w:r>
    </w:p>
    <w:p w14:paraId="4D37B344" w14:textId="306D49B4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Sin estudios</w:t>
      </w:r>
    </w:p>
    <w:p w14:paraId="6CE50DF1" w14:textId="77777777" w:rsidR="00440B2B" w:rsidRPr="007C6FF4" w:rsidRDefault="00440B2B" w:rsidP="00440B2B">
      <w:pPr>
        <w:pStyle w:val="Textoindependiente"/>
        <w:spacing w:before="46"/>
      </w:pPr>
    </w:p>
    <w:p w14:paraId="2A54D961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4. Estado civil</w:t>
      </w:r>
    </w:p>
    <w:p w14:paraId="14241769" w14:textId="0DC93EA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Soltera</w:t>
      </w:r>
    </w:p>
    <w:p w14:paraId="47A2E153" w14:textId="38DFE07A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Casada</w:t>
      </w:r>
    </w:p>
    <w:p w14:paraId="4EAB003F" w14:textId="23533F0E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Conviviente</w:t>
      </w:r>
    </w:p>
    <w:p w14:paraId="11355B96" w14:textId="54CC776E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Otro</w:t>
      </w:r>
    </w:p>
    <w:p w14:paraId="47075625" w14:textId="77777777" w:rsidR="00440B2B" w:rsidRPr="007C6FF4" w:rsidRDefault="00440B2B" w:rsidP="00440B2B">
      <w:pPr>
        <w:pStyle w:val="Textoindependiente"/>
        <w:spacing w:before="47"/>
      </w:pPr>
    </w:p>
    <w:p w14:paraId="7F809C4F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5. Lugar de origen</w:t>
      </w:r>
    </w:p>
    <w:p w14:paraId="03F97EDC" w14:textId="24DAEBD9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Lima metropolitana</w:t>
      </w:r>
    </w:p>
    <w:p w14:paraId="158470A7" w14:textId="18456032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Resto de la costa</w:t>
      </w:r>
    </w:p>
    <w:p w14:paraId="14E26906" w14:textId="5B8BDF09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Sierra</w:t>
      </w:r>
    </w:p>
    <w:p w14:paraId="4CE3C10D" w14:textId="12D5C41A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Selva</w:t>
      </w:r>
    </w:p>
    <w:p w14:paraId="58720090" w14:textId="3FF038C9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Extranjero</w:t>
      </w:r>
    </w:p>
    <w:p w14:paraId="288C8348" w14:textId="77777777" w:rsidR="00440B2B" w:rsidRPr="007C6FF4" w:rsidRDefault="00440B2B" w:rsidP="00440B2B">
      <w:pPr>
        <w:pStyle w:val="Textoindependiente"/>
        <w:spacing w:before="47"/>
      </w:pPr>
    </w:p>
    <w:p w14:paraId="31953B5F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6. Religión</w:t>
      </w:r>
    </w:p>
    <w:p w14:paraId="451379A9" w14:textId="2CCAB969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</w:t>
      </w:r>
      <w:proofErr w:type="gramStart"/>
      <w:r w:rsidRPr="007C6FF4">
        <w:rPr>
          <w:sz w:val="24"/>
          <w:szCs w:val="24"/>
        </w:rPr>
        <w:t>Católica</w:t>
      </w:r>
      <w:proofErr w:type="gramEnd"/>
    </w:p>
    <w:p w14:paraId="172F338B" w14:textId="0C149E05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Evangelista</w:t>
      </w:r>
    </w:p>
    <w:p w14:paraId="08D92B99" w14:textId="0624D570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Testigo de Jehová</w:t>
      </w:r>
    </w:p>
    <w:p w14:paraId="0E6A46BB" w14:textId="441E28C6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Otro</w:t>
      </w:r>
    </w:p>
    <w:p w14:paraId="1E28259D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</w:p>
    <w:p w14:paraId="0537BBED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7. Cercanía al establecimiento de salud</w:t>
      </w:r>
    </w:p>
    <w:p w14:paraId="463115F0" w14:textId="629578F5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1-10 minutos</w:t>
      </w:r>
    </w:p>
    <w:p w14:paraId="642383C8" w14:textId="2441CCF3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11-30 minutos</w:t>
      </w:r>
    </w:p>
    <w:p w14:paraId="41838991" w14:textId="06356B8C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31 minutos a más</w:t>
      </w:r>
    </w:p>
    <w:p w14:paraId="6E414774" w14:textId="77777777" w:rsidR="00440B2B" w:rsidRPr="007C6FF4" w:rsidRDefault="00440B2B" w:rsidP="00440B2B">
      <w:pPr>
        <w:pStyle w:val="Textoindependiente"/>
        <w:spacing w:before="49"/>
      </w:pPr>
    </w:p>
    <w:p w14:paraId="595F2DCB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8. Situación laboral</w:t>
      </w:r>
    </w:p>
    <w:p w14:paraId="336C99F1" w14:textId="1AF1AFBA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Trabajadora a tiempo completo</w:t>
      </w:r>
    </w:p>
    <w:p w14:paraId="685A7A2E" w14:textId="2867CB71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Trabajadora a medio tiempo</w:t>
      </w:r>
    </w:p>
    <w:p w14:paraId="720E296C" w14:textId="2F954CEF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Ama de casa</w:t>
      </w:r>
    </w:p>
    <w:p w14:paraId="245817F6" w14:textId="77777777" w:rsidR="00440B2B" w:rsidRPr="007C6FF4" w:rsidRDefault="00440B2B" w:rsidP="00440B2B">
      <w:pPr>
        <w:pStyle w:val="Textoindependiente"/>
        <w:spacing w:before="49"/>
      </w:pPr>
    </w:p>
    <w:p w14:paraId="629BF86E" w14:textId="77777777" w:rsidR="00440B2B" w:rsidRPr="007C6FF4" w:rsidRDefault="00440B2B" w:rsidP="00440B2B">
      <w:pPr>
        <w:spacing w:after="0" w:line="240" w:lineRule="auto"/>
        <w:jc w:val="left"/>
        <w:rPr>
          <w:rFonts w:eastAsia="Arial" w:cs="Arial"/>
          <w:b/>
          <w:bCs/>
          <w:sz w:val="24"/>
          <w:szCs w:val="24"/>
          <w:lang w:val="es-ES"/>
        </w:rPr>
      </w:pPr>
      <w:r w:rsidRPr="007C6FF4">
        <w:rPr>
          <w:rFonts w:eastAsia="Arial" w:cs="Arial"/>
          <w:b/>
          <w:bCs/>
          <w:sz w:val="24"/>
          <w:szCs w:val="24"/>
          <w:lang w:val="es-ES"/>
        </w:rPr>
        <w:t>c. Factores conductuales</w:t>
      </w:r>
    </w:p>
    <w:p w14:paraId="1496796B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lastRenderedPageBreak/>
        <w:t>9. Inicio de relaciones sexuales</w:t>
      </w:r>
    </w:p>
    <w:p w14:paraId="6BBCAF19" w14:textId="7B84DA89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Antes de los 17 años</w:t>
      </w:r>
    </w:p>
    <w:p w14:paraId="409638E2" w14:textId="23BA391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Después de los 17 años</w:t>
      </w:r>
    </w:p>
    <w:p w14:paraId="5E111808" w14:textId="77777777" w:rsidR="00440B2B" w:rsidRPr="007C6FF4" w:rsidRDefault="00440B2B" w:rsidP="00440B2B">
      <w:pPr>
        <w:pStyle w:val="Textoindependiente"/>
        <w:spacing w:before="49"/>
      </w:pPr>
    </w:p>
    <w:p w14:paraId="50D3D441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 xml:space="preserve">10. Número de parejas sexuales durante su vida: </w:t>
      </w:r>
    </w:p>
    <w:p w14:paraId="6982AA49" w14:textId="77777777" w:rsidR="00440B2B" w:rsidRPr="007C6FF4" w:rsidRDefault="00440B2B" w:rsidP="00440B2B">
      <w:pPr>
        <w:pStyle w:val="Textoindependiente"/>
        <w:spacing w:before="39"/>
      </w:pPr>
    </w:p>
    <w:p w14:paraId="54CBA934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11. ¿Cuál de los siguientes métodos anticonceptivos utiliza?</w:t>
      </w:r>
    </w:p>
    <w:p w14:paraId="2427254E" w14:textId="67A2BA3A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Píldoras</w:t>
      </w:r>
    </w:p>
    <w:p w14:paraId="0CCEED04" w14:textId="70915A6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Condón masculino</w:t>
      </w:r>
    </w:p>
    <w:p w14:paraId="79677775" w14:textId="03AD0C23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Inyectable mensual</w:t>
      </w:r>
    </w:p>
    <w:p w14:paraId="115ECEE0" w14:textId="33819C80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Inyectable trimestral</w:t>
      </w:r>
    </w:p>
    <w:p w14:paraId="7D331527" w14:textId="39163F39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Dispositivo intrauterino (T de cobre)</w:t>
      </w:r>
    </w:p>
    <w:p w14:paraId="2BBF78B3" w14:textId="5BF9573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Implante subdérmico</w:t>
      </w:r>
    </w:p>
    <w:p w14:paraId="6B86247F" w14:textId="4A033FA8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Anticoncepción quirúrgica voluntaria (“ligadura de trompas”)</w:t>
      </w:r>
    </w:p>
    <w:p w14:paraId="14330231" w14:textId="20A6F98A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Otro</w:t>
      </w:r>
    </w:p>
    <w:p w14:paraId="03E7D491" w14:textId="1BE0A19A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No utilizó</w:t>
      </w:r>
    </w:p>
    <w:p w14:paraId="6FD26C14" w14:textId="77777777" w:rsidR="00440B2B" w:rsidRPr="007C6FF4" w:rsidRDefault="00440B2B" w:rsidP="00440B2B">
      <w:pPr>
        <w:pStyle w:val="Textoindependiente"/>
        <w:spacing w:before="46"/>
      </w:pPr>
    </w:p>
    <w:p w14:paraId="76893E50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12. Número de hijos</w:t>
      </w:r>
    </w:p>
    <w:p w14:paraId="0A28776E" w14:textId="242603C4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Ninguno</w:t>
      </w:r>
    </w:p>
    <w:p w14:paraId="4D7A6DE2" w14:textId="6821FEC2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Uno</w:t>
      </w:r>
    </w:p>
    <w:p w14:paraId="6CD65668" w14:textId="13E1ED71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Dos</w:t>
      </w:r>
    </w:p>
    <w:p w14:paraId="75BDD5C7" w14:textId="14D18CCA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Tres o más</w:t>
      </w:r>
    </w:p>
    <w:p w14:paraId="0EBF3931" w14:textId="77777777" w:rsidR="00440B2B" w:rsidRPr="007C6FF4" w:rsidRDefault="00440B2B" w:rsidP="00440B2B">
      <w:pPr>
        <w:pStyle w:val="Textoindependiente"/>
        <w:spacing w:before="47"/>
      </w:pPr>
    </w:p>
    <w:p w14:paraId="5901D70E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13. Último Papanicolau</w:t>
      </w:r>
    </w:p>
    <w:p w14:paraId="36A40E27" w14:textId="5C740278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Hace menos de dos años</w:t>
      </w:r>
    </w:p>
    <w:p w14:paraId="4EBFAE62" w14:textId="47CE3556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Hace más de dos años</w:t>
      </w:r>
    </w:p>
    <w:p w14:paraId="2A91B2A1" w14:textId="6CFF0EA1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Nunca</w:t>
      </w:r>
    </w:p>
    <w:p w14:paraId="327E99D7" w14:textId="77777777" w:rsidR="00440B2B" w:rsidRPr="007C6FF4" w:rsidRDefault="00440B2B" w:rsidP="00440B2B">
      <w:pPr>
        <w:pStyle w:val="Textoindependiente"/>
        <w:spacing w:before="44"/>
      </w:pPr>
    </w:p>
    <w:p w14:paraId="3DE08E4B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13.1. Si tu respuesta anterior fue “Hace más de dos años” o “Nunca”, ¿Cuáles serían las posibles razones? (Puedes marcar más de una opción)</w:t>
      </w:r>
    </w:p>
    <w:p w14:paraId="6ABFAE22" w14:textId="4A6F9EEA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Vergüenza a que me examinen</w:t>
      </w:r>
    </w:p>
    <w:p w14:paraId="568834DA" w14:textId="5443FEDF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Miedo al dolor debido a experiencias previas</w:t>
      </w:r>
    </w:p>
    <w:p w14:paraId="42607B9E" w14:textId="3AB9D3CD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Miedo a los posibles resultados</w:t>
      </w:r>
    </w:p>
    <w:p w14:paraId="0A732FDF" w14:textId="2C859561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Estoy muy ocupada con las labores del hogar</w:t>
      </w:r>
    </w:p>
    <w:p w14:paraId="00003ED4" w14:textId="43F6A0AB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Estoy muy ocupada con mi trabajo</w:t>
      </w:r>
    </w:p>
    <w:p w14:paraId="24770310" w14:textId="0171C6B0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Nunca he oído hablar del papanicolaou</w:t>
      </w:r>
    </w:p>
    <w:p w14:paraId="04BD5190" w14:textId="1E5B8B70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Lo he olvidado</w:t>
      </w:r>
    </w:p>
    <w:p w14:paraId="6DEEACEB" w14:textId="763B87A6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No recibí ninguna invitación</w:t>
      </w:r>
    </w:p>
    <w:p w14:paraId="786CA8A1" w14:textId="77777777" w:rsidR="00440B2B" w:rsidRPr="007C6FF4" w:rsidRDefault="00440B2B" w:rsidP="00440B2B">
      <w:pPr>
        <w:pStyle w:val="Textoindependiente"/>
        <w:spacing w:before="49"/>
      </w:pPr>
    </w:p>
    <w:p w14:paraId="7B8E3307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 xml:space="preserve">14. ¿Alguna vez te realizaste la </w:t>
      </w:r>
      <w:proofErr w:type="spellStart"/>
      <w:r w:rsidRPr="007C6FF4">
        <w:rPr>
          <w:sz w:val="24"/>
          <w:szCs w:val="24"/>
        </w:rPr>
        <w:t>autotoma</w:t>
      </w:r>
      <w:proofErr w:type="spellEnd"/>
      <w:r w:rsidRPr="007C6FF4">
        <w:rPr>
          <w:sz w:val="24"/>
          <w:szCs w:val="24"/>
        </w:rPr>
        <w:t>?</w:t>
      </w:r>
    </w:p>
    <w:p w14:paraId="19488E34" w14:textId="161D9C53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Sí</w:t>
      </w:r>
    </w:p>
    <w:p w14:paraId="0F8421B5" w14:textId="4F849B63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No</w:t>
      </w:r>
    </w:p>
    <w:p w14:paraId="5B0DD4CD" w14:textId="77777777" w:rsidR="00440B2B" w:rsidRPr="007C6FF4" w:rsidRDefault="00440B2B" w:rsidP="00440B2B">
      <w:pPr>
        <w:pStyle w:val="Textoindependiente"/>
        <w:spacing w:before="49"/>
      </w:pPr>
    </w:p>
    <w:p w14:paraId="3CA99138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r w:rsidRPr="007C6FF4">
        <w:rPr>
          <w:sz w:val="24"/>
          <w:szCs w:val="24"/>
        </w:rPr>
        <w:t>15. Si tu respuesta anterior fue sí, ¿Hace cuánto fue?</w:t>
      </w:r>
    </w:p>
    <w:p w14:paraId="5034D587" w14:textId="0C6D433E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Hace menos o igual de 5 años</w:t>
      </w:r>
    </w:p>
    <w:p w14:paraId="15F08120" w14:textId="1EE4D3D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  <w:proofErr w:type="gramStart"/>
      <w:r w:rsidRPr="007C6FF4">
        <w:rPr>
          <w:sz w:val="24"/>
          <w:szCs w:val="24"/>
        </w:rPr>
        <w:t>(</w:t>
      </w:r>
      <w:r w:rsidR="002906C7">
        <w:rPr>
          <w:sz w:val="24"/>
          <w:szCs w:val="24"/>
        </w:rPr>
        <w:t xml:space="preserve"> </w:t>
      </w:r>
      <w:r w:rsidRPr="007C6FF4">
        <w:rPr>
          <w:sz w:val="24"/>
          <w:szCs w:val="24"/>
        </w:rPr>
        <w:t>)</w:t>
      </w:r>
      <w:proofErr w:type="gramEnd"/>
      <w:r w:rsidRPr="007C6FF4">
        <w:rPr>
          <w:sz w:val="24"/>
          <w:szCs w:val="24"/>
        </w:rPr>
        <w:t xml:space="preserve"> Más de 5 años</w:t>
      </w:r>
    </w:p>
    <w:p w14:paraId="46965D60" w14:textId="77777777" w:rsidR="00440B2B" w:rsidRPr="007C6FF4" w:rsidRDefault="00440B2B" w:rsidP="00440B2B">
      <w:pPr>
        <w:spacing w:after="0" w:line="240" w:lineRule="auto"/>
        <w:jc w:val="left"/>
        <w:rPr>
          <w:sz w:val="24"/>
          <w:szCs w:val="24"/>
        </w:rPr>
      </w:pPr>
    </w:p>
    <w:p w14:paraId="118900EC" w14:textId="77777777" w:rsidR="00440B2B" w:rsidRPr="007C6FF4" w:rsidRDefault="00440B2B" w:rsidP="00440B2B">
      <w:pPr>
        <w:spacing w:after="0" w:line="240" w:lineRule="auto"/>
        <w:jc w:val="left"/>
        <w:rPr>
          <w:rFonts w:eastAsia="Arial" w:cs="Arial"/>
          <w:b/>
          <w:bCs/>
          <w:sz w:val="24"/>
          <w:szCs w:val="24"/>
          <w:lang w:val="es-ES"/>
        </w:rPr>
      </w:pPr>
      <w:r w:rsidRPr="007C6FF4">
        <w:rPr>
          <w:rFonts w:eastAsia="Arial" w:cs="Arial"/>
          <w:b/>
          <w:bCs/>
          <w:sz w:val="24"/>
          <w:szCs w:val="24"/>
          <w:lang w:val="es-ES"/>
        </w:rPr>
        <w:t>d. Factor conocimiento</w:t>
      </w:r>
    </w:p>
    <w:p w14:paraId="4FF5176E" w14:textId="77777777" w:rsidR="00440B2B" w:rsidRPr="007C6FF4" w:rsidRDefault="00440B2B" w:rsidP="00440B2B">
      <w:pPr>
        <w:spacing w:after="0" w:line="240" w:lineRule="auto"/>
        <w:jc w:val="left"/>
        <w:rPr>
          <w:sz w:val="24"/>
        </w:rPr>
      </w:pPr>
      <w:r w:rsidRPr="007C6FF4">
        <w:rPr>
          <w:sz w:val="24"/>
        </w:rPr>
        <w:t>16. Conocimientos</w:t>
      </w:r>
      <w:r w:rsidRPr="007C6FF4">
        <w:rPr>
          <w:spacing w:val="40"/>
          <w:sz w:val="24"/>
        </w:rPr>
        <w:t xml:space="preserve"> </w:t>
      </w:r>
      <w:r w:rsidRPr="007C6FF4">
        <w:rPr>
          <w:sz w:val="24"/>
        </w:rPr>
        <w:t>sobre</w:t>
      </w:r>
      <w:r w:rsidRPr="007C6FF4">
        <w:rPr>
          <w:spacing w:val="40"/>
          <w:sz w:val="24"/>
        </w:rPr>
        <w:t xml:space="preserve"> </w:t>
      </w:r>
      <w:r w:rsidRPr="007C6FF4">
        <w:rPr>
          <w:sz w:val="24"/>
        </w:rPr>
        <w:t>el</w:t>
      </w:r>
      <w:r w:rsidRPr="007C6FF4">
        <w:rPr>
          <w:spacing w:val="40"/>
          <w:sz w:val="24"/>
        </w:rPr>
        <w:t xml:space="preserve"> </w:t>
      </w:r>
      <w:r w:rsidRPr="007C6FF4">
        <w:rPr>
          <w:sz w:val="24"/>
        </w:rPr>
        <w:t>Virus</w:t>
      </w:r>
      <w:r w:rsidRPr="007C6FF4">
        <w:rPr>
          <w:spacing w:val="40"/>
          <w:sz w:val="24"/>
        </w:rPr>
        <w:t xml:space="preserve"> </w:t>
      </w:r>
      <w:r w:rsidRPr="007C6FF4">
        <w:rPr>
          <w:sz w:val="24"/>
        </w:rPr>
        <w:t>del Papiloma Humano (VPH)</w:t>
      </w:r>
    </w:p>
    <w:tbl>
      <w:tblPr>
        <w:tblStyle w:val="Tablaconcuadrcula"/>
        <w:tblW w:w="10490" w:type="dxa"/>
        <w:tblLayout w:type="fixed"/>
        <w:tblLook w:val="01E0" w:firstRow="1" w:lastRow="1" w:firstColumn="1" w:lastColumn="1" w:noHBand="0" w:noVBand="0"/>
      </w:tblPr>
      <w:tblGrid>
        <w:gridCol w:w="567"/>
        <w:gridCol w:w="7655"/>
        <w:gridCol w:w="709"/>
        <w:gridCol w:w="708"/>
        <w:gridCol w:w="851"/>
      </w:tblGrid>
      <w:tr w:rsidR="00440B2B" w:rsidRPr="00440B2B" w14:paraId="3DBC3D3B" w14:textId="77777777" w:rsidTr="007C6FF4">
        <w:trPr>
          <w:trHeight w:val="172"/>
        </w:trPr>
        <w:tc>
          <w:tcPr>
            <w:tcW w:w="8222" w:type="dxa"/>
            <w:gridSpan w:val="2"/>
          </w:tcPr>
          <w:p w14:paraId="0890AB8F" w14:textId="77777777" w:rsidR="00440B2B" w:rsidRPr="007C6FF4" w:rsidRDefault="00440B2B" w:rsidP="001C7E29">
            <w:pPr>
              <w:tabs>
                <w:tab w:val="left" w:pos="1267"/>
              </w:tabs>
              <w:spacing w:before="38"/>
              <w:ind w:right="38"/>
              <w:rPr>
                <w:sz w:val="24"/>
              </w:rPr>
            </w:pPr>
            <w:r w:rsidRPr="007C6FF4">
              <w:rPr>
                <w:sz w:val="24"/>
              </w:rPr>
              <w:t>Conocimientos</w:t>
            </w:r>
          </w:p>
        </w:tc>
        <w:tc>
          <w:tcPr>
            <w:tcW w:w="709" w:type="dxa"/>
          </w:tcPr>
          <w:p w14:paraId="31124333" w14:textId="77777777" w:rsidR="00440B2B" w:rsidRPr="007C6FF4" w:rsidRDefault="00440B2B" w:rsidP="001C7E29">
            <w:pPr>
              <w:pStyle w:val="TableParagraph"/>
              <w:spacing w:line="268" w:lineRule="exact"/>
              <w:ind w:right="218"/>
              <w:rPr>
                <w:sz w:val="24"/>
              </w:rPr>
            </w:pPr>
            <w:r w:rsidRPr="007C6FF4">
              <w:rPr>
                <w:sz w:val="24"/>
              </w:rPr>
              <w:t>Si</w:t>
            </w:r>
          </w:p>
        </w:tc>
        <w:tc>
          <w:tcPr>
            <w:tcW w:w="708" w:type="dxa"/>
          </w:tcPr>
          <w:p w14:paraId="24A8C27D" w14:textId="77777777" w:rsidR="00440B2B" w:rsidRPr="007C6FF4" w:rsidRDefault="00440B2B" w:rsidP="001C7E29">
            <w:pPr>
              <w:pStyle w:val="TableParagraph"/>
              <w:spacing w:line="268" w:lineRule="exact"/>
              <w:ind w:left="59" w:right="101"/>
              <w:rPr>
                <w:sz w:val="24"/>
              </w:rPr>
            </w:pPr>
            <w:r w:rsidRPr="007C6FF4">
              <w:rPr>
                <w:sz w:val="24"/>
              </w:rPr>
              <w:t>No</w:t>
            </w:r>
          </w:p>
        </w:tc>
        <w:tc>
          <w:tcPr>
            <w:tcW w:w="851" w:type="dxa"/>
          </w:tcPr>
          <w:p w14:paraId="7939E968" w14:textId="77777777" w:rsidR="00440B2B" w:rsidRPr="007C6FF4" w:rsidRDefault="00440B2B" w:rsidP="001C7E29">
            <w:pPr>
              <w:pStyle w:val="TableParagraph"/>
              <w:spacing w:line="268" w:lineRule="exact"/>
              <w:ind w:right="50"/>
              <w:rPr>
                <w:sz w:val="24"/>
              </w:rPr>
            </w:pPr>
            <w:r w:rsidRPr="007C6FF4">
              <w:rPr>
                <w:sz w:val="24"/>
              </w:rPr>
              <w:t>No sé</w:t>
            </w:r>
          </w:p>
        </w:tc>
      </w:tr>
      <w:tr w:rsidR="00440B2B" w:rsidRPr="00440B2B" w14:paraId="4CE25265" w14:textId="77777777" w:rsidTr="007C6FF4">
        <w:trPr>
          <w:trHeight w:val="80"/>
        </w:trPr>
        <w:tc>
          <w:tcPr>
            <w:tcW w:w="567" w:type="dxa"/>
          </w:tcPr>
          <w:p w14:paraId="7985E369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a.</w:t>
            </w:r>
          </w:p>
        </w:tc>
        <w:tc>
          <w:tcPr>
            <w:tcW w:w="7655" w:type="dxa"/>
          </w:tcPr>
          <w:p w14:paraId="20723153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rFonts w:eastAsia="Arial" w:cs="Arial"/>
                <w:b/>
                <w:bCs/>
                <w:sz w:val="24"/>
                <w:szCs w:val="24"/>
              </w:rPr>
            </w:pPr>
            <w:r w:rsidRPr="007C6FF4">
              <w:rPr>
                <w:sz w:val="24"/>
              </w:rPr>
              <w:t>El</w:t>
            </w:r>
            <w:r w:rsidRPr="007C6FF4">
              <w:rPr>
                <w:spacing w:val="69"/>
                <w:sz w:val="24"/>
              </w:rPr>
              <w:t xml:space="preserve"> </w:t>
            </w:r>
            <w:r w:rsidRPr="007C6FF4">
              <w:rPr>
                <w:sz w:val="24"/>
              </w:rPr>
              <w:t>Virus</w:t>
            </w:r>
            <w:r w:rsidRPr="007C6FF4">
              <w:rPr>
                <w:spacing w:val="71"/>
                <w:sz w:val="24"/>
              </w:rPr>
              <w:t xml:space="preserve"> </w:t>
            </w:r>
            <w:r w:rsidRPr="007C6FF4">
              <w:rPr>
                <w:sz w:val="24"/>
              </w:rPr>
              <w:t>del</w:t>
            </w:r>
            <w:r w:rsidRPr="007C6FF4">
              <w:rPr>
                <w:spacing w:val="69"/>
                <w:sz w:val="24"/>
              </w:rPr>
              <w:t xml:space="preserve"> </w:t>
            </w:r>
            <w:r w:rsidRPr="007C6FF4">
              <w:rPr>
                <w:sz w:val="24"/>
              </w:rPr>
              <w:t>Papiloma</w:t>
            </w:r>
            <w:r w:rsidRPr="007C6FF4">
              <w:rPr>
                <w:spacing w:val="71"/>
                <w:sz w:val="24"/>
              </w:rPr>
              <w:t xml:space="preserve"> </w:t>
            </w:r>
            <w:r w:rsidRPr="007C6FF4">
              <w:rPr>
                <w:sz w:val="24"/>
              </w:rPr>
              <w:t>Humano</w:t>
            </w:r>
            <w:r w:rsidRPr="007C6FF4">
              <w:rPr>
                <w:spacing w:val="70"/>
                <w:sz w:val="24"/>
              </w:rPr>
              <w:t xml:space="preserve"> </w:t>
            </w:r>
            <w:r w:rsidRPr="007C6FF4">
              <w:rPr>
                <w:sz w:val="24"/>
              </w:rPr>
              <w:t>(VPH)</w:t>
            </w:r>
            <w:r w:rsidRPr="007C6FF4">
              <w:rPr>
                <w:spacing w:val="69"/>
                <w:sz w:val="24"/>
              </w:rPr>
              <w:t xml:space="preserve"> </w:t>
            </w:r>
            <w:r w:rsidRPr="007C6FF4">
              <w:rPr>
                <w:spacing w:val="-4"/>
                <w:sz w:val="24"/>
              </w:rPr>
              <w:t>puede</w:t>
            </w:r>
            <w:r w:rsidRPr="007C6FF4">
              <w:rPr>
                <w:sz w:val="24"/>
              </w:rPr>
              <w:t xml:space="preserve"> causar</w:t>
            </w:r>
            <w:r w:rsidRPr="007C6FF4">
              <w:rPr>
                <w:spacing w:val="-3"/>
                <w:sz w:val="24"/>
              </w:rPr>
              <w:t xml:space="preserve"> </w:t>
            </w:r>
            <w:r w:rsidRPr="007C6FF4">
              <w:rPr>
                <w:sz w:val="24"/>
              </w:rPr>
              <w:t>cáncer</w:t>
            </w:r>
            <w:r w:rsidRPr="007C6FF4">
              <w:rPr>
                <w:spacing w:val="-3"/>
                <w:sz w:val="24"/>
              </w:rPr>
              <w:t xml:space="preserve"> </w:t>
            </w:r>
            <w:r w:rsidRPr="007C6FF4">
              <w:rPr>
                <w:sz w:val="24"/>
              </w:rPr>
              <w:t>de</w:t>
            </w:r>
            <w:r w:rsidRPr="007C6FF4">
              <w:rPr>
                <w:spacing w:val="-3"/>
                <w:sz w:val="24"/>
              </w:rPr>
              <w:t xml:space="preserve"> </w:t>
            </w:r>
            <w:r w:rsidRPr="007C6FF4">
              <w:rPr>
                <w:sz w:val="24"/>
              </w:rPr>
              <w:t>cuello</w:t>
            </w:r>
            <w:r w:rsidRPr="007C6FF4">
              <w:rPr>
                <w:spacing w:val="-3"/>
                <w:sz w:val="24"/>
              </w:rPr>
              <w:t xml:space="preserve"> </w:t>
            </w:r>
            <w:r w:rsidRPr="007C6FF4">
              <w:rPr>
                <w:spacing w:val="-2"/>
                <w:sz w:val="24"/>
              </w:rPr>
              <w:t>uterino</w:t>
            </w:r>
          </w:p>
        </w:tc>
        <w:tc>
          <w:tcPr>
            <w:tcW w:w="709" w:type="dxa"/>
          </w:tcPr>
          <w:p w14:paraId="57DB127F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0A6167B5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55D44EDD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0BA5722E" w14:textId="77777777" w:rsidTr="007C6FF4">
        <w:trPr>
          <w:trHeight w:val="80"/>
        </w:trPr>
        <w:tc>
          <w:tcPr>
            <w:tcW w:w="567" w:type="dxa"/>
          </w:tcPr>
          <w:p w14:paraId="217FCBED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lastRenderedPageBreak/>
              <w:t>b.</w:t>
            </w:r>
          </w:p>
        </w:tc>
        <w:tc>
          <w:tcPr>
            <w:tcW w:w="7655" w:type="dxa"/>
          </w:tcPr>
          <w:p w14:paraId="3EBF17C4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Una persona puede tener VPH durante varios años sin saberlo</w:t>
            </w:r>
          </w:p>
        </w:tc>
        <w:tc>
          <w:tcPr>
            <w:tcW w:w="709" w:type="dxa"/>
          </w:tcPr>
          <w:p w14:paraId="43FF9DC8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4054EADB" w14:textId="77777777" w:rsidR="00440B2B" w:rsidRPr="007C6FF4" w:rsidRDefault="00440B2B" w:rsidP="001C7E29">
            <w:pPr>
              <w:pStyle w:val="TableParagraph"/>
              <w:spacing w:line="260" w:lineRule="exact"/>
              <w:ind w:left="59" w:right="101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14C2AE4D" w14:textId="77777777" w:rsidR="00440B2B" w:rsidRPr="007C6FF4" w:rsidRDefault="00440B2B" w:rsidP="001C7E29">
            <w:pPr>
              <w:pStyle w:val="TableParagraph"/>
              <w:spacing w:line="268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2F26FBDA" w14:textId="77777777" w:rsidTr="007C6FF4">
        <w:trPr>
          <w:trHeight w:val="80"/>
        </w:trPr>
        <w:tc>
          <w:tcPr>
            <w:tcW w:w="567" w:type="dxa"/>
          </w:tcPr>
          <w:p w14:paraId="6519F6A5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c.</w:t>
            </w:r>
          </w:p>
        </w:tc>
        <w:tc>
          <w:tcPr>
            <w:tcW w:w="7655" w:type="dxa"/>
          </w:tcPr>
          <w:p w14:paraId="30181107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Tener muchas parejas sexuales aumenta el riesgo de contraer el VPH</w:t>
            </w:r>
          </w:p>
        </w:tc>
        <w:tc>
          <w:tcPr>
            <w:tcW w:w="709" w:type="dxa"/>
          </w:tcPr>
          <w:p w14:paraId="26520167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330C8750" w14:textId="77777777" w:rsidR="00440B2B" w:rsidRPr="007C6FF4" w:rsidRDefault="00440B2B" w:rsidP="001C7E29">
            <w:pPr>
              <w:pStyle w:val="TableParagraph"/>
              <w:spacing w:line="260" w:lineRule="exact"/>
              <w:ind w:left="59" w:right="101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02AFD910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253C8FB6" w14:textId="77777777" w:rsidTr="007C6FF4">
        <w:trPr>
          <w:trHeight w:val="80"/>
        </w:trPr>
        <w:tc>
          <w:tcPr>
            <w:tcW w:w="567" w:type="dxa"/>
          </w:tcPr>
          <w:p w14:paraId="0598A727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d.</w:t>
            </w:r>
          </w:p>
        </w:tc>
        <w:tc>
          <w:tcPr>
            <w:tcW w:w="7655" w:type="dxa"/>
          </w:tcPr>
          <w:p w14:paraId="4C513C30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Es muy raro tener VPH</w:t>
            </w:r>
          </w:p>
        </w:tc>
        <w:tc>
          <w:tcPr>
            <w:tcW w:w="709" w:type="dxa"/>
          </w:tcPr>
          <w:p w14:paraId="637EE00B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1565E156" w14:textId="77777777" w:rsidR="00440B2B" w:rsidRPr="007C6FF4" w:rsidRDefault="00440B2B" w:rsidP="001C7E29">
            <w:pPr>
              <w:pStyle w:val="TableParagraph"/>
              <w:spacing w:line="260" w:lineRule="exact"/>
              <w:ind w:left="59" w:right="101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008263D5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7412311B" w14:textId="77777777" w:rsidTr="007C6FF4">
        <w:trPr>
          <w:trHeight w:val="80"/>
        </w:trPr>
        <w:tc>
          <w:tcPr>
            <w:tcW w:w="567" w:type="dxa"/>
          </w:tcPr>
          <w:p w14:paraId="1F620ED7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e.</w:t>
            </w:r>
          </w:p>
        </w:tc>
        <w:tc>
          <w:tcPr>
            <w:tcW w:w="7655" w:type="dxa"/>
          </w:tcPr>
          <w:p w14:paraId="0FE0054B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El VPH se puede transmitir durante las relaciones sexuales</w:t>
            </w:r>
          </w:p>
        </w:tc>
        <w:tc>
          <w:tcPr>
            <w:tcW w:w="709" w:type="dxa"/>
          </w:tcPr>
          <w:p w14:paraId="2037CC67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17A94574" w14:textId="77777777" w:rsidR="00440B2B" w:rsidRPr="007C6FF4" w:rsidRDefault="00440B2B" w:rsidP="001C7E29">
            <w:pPr>
              <w:pStyle w:val="TableParagraph"/>
              <w:spacing w:line="260" w:lineRule="exact"/>
              <w:ind w:left="59" w:right="101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53DA2D8C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3DAB3626" w14:textId="77777777" w:rsidTr="007C6FF4">
        <w:trPr>
          <w:trHeight w:val="99"/>
        </w:trPr>
        <w:tc>
          <w:tcPr>
            <w:tcW w:w="567" w:type="dxa"/>
          </w:tcPr>
          <w:p w14:paraId="78F2C7D9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f.</w:t>
            </w:r>
          </w:p>
        </w:tc>
        <w:tc>
          <w:tcPr>
            <w:tcW w:w="7655" w:type="dxa"/>
          </w:tcPr>
          <w:p w14:paraId="14E9D788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El VPH siempre tiene signos y síntomas visibles</w:t>
            </w:r>
          </w:p>
        </w:tc>
        <w:tc>
          <w:tcPr>
            <w:tcW w:w="709" w:type="dxa"/>
          </w:tcPr>
          <w:p w14:paraId="69FE2E15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573AC5E0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04C611F2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4FE31AC4" w14:textId="77777777" w:rsidTr="007C6FF4">
        <w:trPr>
          <w:trHeight w:val="80"/>
        </w:trPr>
        <w:tc>
          <w:tcPr>
            <w:tcW w:w="567" w:type="dxa"/>
          </w:tcPr>
          <w:p w14:paraId="6C492359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g.</w:t>
            </w:r>
          </w:p>
        </w:tc>
        <w:tc>
          <w:tcPr>
            <w:tcW w:w="7655" w:type="dxa"/>
          </w:tcPr>
          <w:p w14:paraId="4CDDFB7A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El uso de condones reduce el riesgo de contraer el VPH</w:t>
            </w:r>
          </w:p>
        </w:tc>
        <w:tc>
          <w:tcPr>
            <w:tcW w:w="709" w:type="dxa"/>
          </w:tcPr>
          <w:p w14:paraId="7B0551C1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161E6289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26B6DA58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19680B59" w14:textId="77777777" w:rsidTr="007C6FF4">
        <w:trPr>
          <w:trHeight w:val="80"/>
        </w:trPr>
        <w:tc>
          <w:tcPr>
            <w:tcW w:w="567" w:type="dxa"/>
          </w:tcPr>
          <w:p w14:paraId="56869EE7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h.</w:t>
            </w:r>
          </w:p>
        </w:tc>
        <w:tc>
          <w:tcPr>
            <w:tcW w:w="7655" w:type="dxa"/>
          </w:tcPr>
          <w:p w14:paraId="058AEB9F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El VPH puede causar VIH/SIDA</w:t>
            </w:r>
          </w:p>
        </w:tc>
        <w:tc>
          <w:tcPr>
            <w:tcW w:w="709" w:type="dxa"/>
          </w:tcPr>
          <w:p w14:paraId="3D7DF539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243569F8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302F15E7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2062B78C" w14:textId="77777777" w:rsidTr="007C6FF4">
        <w:trPr>
          <w:trHeight w:val="80"/>
        </w:trPr>
        <w:tc>
          <w:tcPr>
            <w:tcW w:w="567" w:type="dxa"/>
          </w:tcPr>
          <w:p w14:paraId="4788134C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l.</w:t>
            </w:r>
          </w:p>
        </w:tc>
        <w:tc>
          <w:tcPr>
            <w:tcW w:w="7655" w:type="dxa"/>
          </w:tcPr>
          <w:p w14:paraId="4A592CC4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El VPH puede transmitirse por contacto genital piel a piel</w:t>
            </w:r>
          </w:p>
        </w:tc>
        <w:tc>
          <w:tcPr>
            <w:tcW w:w="709" w:type="dxa"/>
          </w:tcPr>
          <w:p w14:paraId="5A173318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470FFC08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4B44905A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5157FEAF" w14:textId="77777777" w:rsidTr="007C6FF4">
        <w:trPr>
          <w:trHeight w:val="80"/>
        </w:trPr>
        <w:tc>
          <w:tcPr>
            <w:tcW w:w="567" w:type="dxa"/>
          </w:tcPr>
          <w:p w14:paraId="06282A17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j.</w:t>
            </w:r>
          </w:p>
        </w:tc>
        <w:tc>
          <w:tcPr>
            <w:tcW w:w="7655" w:type="dxa"/>
          </w:tcPr>
          <w:p w14:paraId="4DE3589F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Los hombres no pueden contraer el VPH</w:t>
            </w:r>
          </w:p>
        </w:tc>
        <w:tc>
          <w:tcPr>
            <w:tcW w:w="709" w:type="dxa"/>
          </w:tcPr>
          <w:p w14:paraId="25CBA24E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101E5C50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77C81198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7E387BF3" w14:textId="77777777" w:rsidTr="007C6FF4">
        <w:trPr>
          <w:trHeight w:val="80"/>
        </w:trPr>
        <w:tc>
          <w:tcPr>
            <w:tcW w:w="567" w:type="dxa"/>
          </w:tcPr>
          <w:p w14:paraId="37D27330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k.</w:t>
            </w:r>
          </w:p>
        </w:tc>
        <w:tc>
          <w:tcPr>
            <w:tcW w:w="7655" w:type="dxa"/>
          </w:tcPr>
          <w:p w14:paraId="1F99DCB2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Tener relaciones sexuales a temprana edad aumenta el riesgo de contraer el VPH</w:t>
            </w:r>
          </w:p>
        </w:tc>
        <w:tc>
          <w:tcPr>
            <w:tcW w:w="709" w:type="dxa"/>
          </w:tcPr>
          <w:p w14:paraId="6CB44D7C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5C0D906C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0F6A5B2D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3FFE1A55" w14:textId="77777777" w:rsidTr="007C6FF4">
        <w:trPr>
          <w:trHeight w:val="80"/>
        </w:trPr>
        <w:tc>
          <w:tcPr>
            <w:tcW w:w="567" w:type="dxa"/>
          </w:tcPr>
          <w:p w14:paraId="57F818BB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l.</w:t>
            </w:r>
          </w:p>
        </w:tc>
        <w:tc>
          <w:tcPr>
            <w:tcW w:w="7655" w:type="dxa"/>
          </w:tcPr>
          <w:p w14:paraId="63D996B9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Hay muchos tipos de VPH</w:t>
            </w:r>
          </w:p>
        </w:tc>
        <w:tc>
          <w:tcPr>
            <w:tcW w:w="709" w:type="dxa"/>
          </w:tcPr>
          <w:p w14:paraId="2D781A6A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739A1ADD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7A057FA0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0B8ACC12" w14:textId="77777777" w:rsidTr="007C6FF4">
        <w:trPr>
          <w:trHeight w:val="80"/>
        </w:trPr>
        <w:tc>
          <w:tcPr>
            <w:tcW w:w="567" w:type="dxa"/>
          </w:tcPr>
          <w:p w14:paraId="1244F670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m.</w:t>
            </w:r>
          </w:p>
        </w:tc>
        <w:tc>
          <w:tcPr>
            <w:tcW w:w="7655" w:type="dxa"/>
          </w:tcPr>
          <w:p w14:paraId="7AAEEC11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El VPH puede causar verrugas genitales</w:t>
            </w:r>
          </w:p>
        </w:tc>
        <w:tc>
          <w:tcPr>
            <w:tcW w:w="709" w:type="dxa"/>
          </w:tcPr>
          <w:p w14:paraId="23A35006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4B41B5CB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32E80EC1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67ADA254" w14:textId="77777777" w:rsidTr="007C6FF4">
        <w:trPr>
          <w:trHeight w:val="80"/>
        </w:trPr>
        <w:tc>
          <w:tcPr>
            <w:tcW w:w="567" w:type="dxa"/>
          </w:tcPr>
          <w:p w14:paraId="66C38CBA" w14:textId="77777777" w:rsidR="00440B2B" w:rsidRPr="007C6FF4" w:rsidRDefault="00440B2B" w:rsidP="001C7E29">
            <w:pPr>
              <w:pStyle w:val="TableParagraph"/>
              <w:spacing w:line="268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n.</w:t>
            </w:r>
          </w:p>
        </w:tc>
        <w:tc>
          <w:tcPr>
            <w:tcW w:w="7655" w:type="dxa"/>
          </w:tcPr>
          <w:p w14:paraId="76FAB2A1" w14:textId="77777777" w:rsidR="00440B2B" w:rsidRPr="007C6FF4" w:rsidRDefault="00440B2B" w:rsidP="001C7E29">
            <w:pPr>
              <w:pStyle w:val="TableParagraph"/>
              <w:spacing w:line="268" w:lineRule="exact"/>
              <w:ind w:left="199"/>
              <w:jc w:val="left"/>
              <w:rPr>
                <w:sz w:val="24"/>
              </w:rPr>
            </w:pPr>
            <w:r w:rsidRPr="007C6FF4">
              <w:rPr>
                <w:sz w:val="24"/>
              </w:rPr>
              <w:t>El VPH se puede curar con</w:t>
            </w:r>
            <w:r w:rsidRPr="007C6FF4">
              <w:rPr>
                <w:spacing w:val="-2"/>
                <w:sz w:val="24"/>
              </w:rPr>
              <w:t xml:space="preserve"> antibióticos</w:t>
            </w:r>
          </w:p>
        </w:tc>
        <w:tc>
          <w:tcPr>
            <w:tcW w:w="709" w:type="dxa"/>
          </w:tcPr>
          <w:p w14:paraId="0AA3BC62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708" w:type="dxa"/>
          </w:tcPr>
          <w:p w14:paraId="467EB2AC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  <w:tc>
          <w:tcPr>
            <w:tcW w:w="851" w:type="dxa"/>
          </w:tcPr>
          <w:p w14:paraId="05995DBC" w14:textId="77777777" w:rsidR="00440B2B" w:rsidRPr="007C6FF4" w:rsidRDefault="00440B2B" w:rsidP="001C7E29">
            <w:pPr>
              <w:pStyle w:val="TableParagraph"/>
              <w:spacing w:line="260" w:lineRule="exact"/>
              <w:ind w:left="59"/>
              <w:rPr>
                <w:spacing w:val="-10"/>
                <w:sz w:val="24"/>
              </w:rPr>
            </w:pPr>
          </w:p>
        </w:tc>
      </w:tr>
      <w:tr w:rsidR="00440B2B" w:rsidRPr="00440B2B" w14:paraId="02CED64D" w14:textId="77777777" w:rsidTr="007C6FF4">
        <w:trPr>
          <w:trHeight w:val="315"/>
        </w:trPr>
        <w:tc>
          <w:tcPr>
            <w:tcW w:w="567" w:type="dxa"/>
          </w:tcPr>
          <w:p w14:paraId="0B3950BA" w14:textId="77777777" w:rsidR="00440B2B" w:rsidRPr="007C6FF4" w:rsidRDefault="00440B2B" w:rsidP="001C7E29">
            <w:pPr>
              <w:pStyle w:val="TableParagraph"/>
              <w:spacing w:line="252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o.</w:t>
            </w:r>
          </w:p>
        </w:tc>
        <w:tc>
          <w:tcPr>
            <w:tcW w:w="7655" w:type="dxa"/>
          </w:tcPr>
          <w:p w14:paraId="30DAABBD" w14:textId="77777777" w:rsidR="00440B2B" w:rsidRPr="007C6FF4" w:rsidRDefault="00440B2B" w:rsidP="001C7E29">
            <w:pPr>
              <w:pStyle w:val="TableParagraph"/>
              <w:spacing w:line="252" w:lineRule="exact"/>
              <w:ind w:left="111"/>
              <w:jc w:val="left"/>
              <w:rPr>
                <w:sz w:val="24"/>
              </w:rPr>
            </w:pPr>
            <w:r w:rsidRPr="007C6FF4">
              <w:rPr>
                <w:sz w:val="24"/>
              </w:rPr>
              <w:t>La</w:t>
            </w:r>
            <w:r w:rsidRPr="007C6FF4">
              <w:rPr>
                <w:spacing w:val="16"/>
                <w:sz w:val="24"/>
              </w:rPr>
              <w:t xml:space="preserve"> </w:t>
            </w:r>
            <w:r w:rsidRPr="007C6FF4">
              <w:rPr>
                <w:sz w:val="24"/>
              </w:rPr>
              <w:t>mayoría</w:t>
            </w:r>
            <w:r w:rsidRPr="007C6FF4">
              <w:rPr>
                <w:spacing w:val="18"/>
                <w:sz w:val="24"/>
              </w:rPr>
              <w:t xml:space="preserve"> </w:t>
            </w:r>
            <w:r w:rsidRPr="007C6FF4">
              <w:rPr>
                <w:sz w:val="24"/>
              </w:rPr>
              <w:t>de</w:t>
            </w:r>
            <w:r w:rsidRPr="007C6FF4">
              <w:rPr>
                <w:spacing w:val="18"/>
                <w:sz w:val="24"/>
              </w:rPr>
              <w:t xml:space="preserve"> </w:t>
            </w:r>
            <w:r w:rsidRPr="007C6FF4">
              <w:rPr>
                <w:sz w:val="24"/>
              </w:rPr>
              <w:t>las</w:t>
            </w:r>
            <w:r w:rsidRPr="007C6FF4">
              <w:rPr>
                <w:spacing w:val="19"/>
                <w:sz w:val="24"/>
              </w:rPr>
              <w:t xml:space="preserve"> </w:t>
            </w:r>
            <w:r w:rsidRPr="007C6FF4">
              <w:rPr>
                <w:sz w:val="24"/>
              </w:rPr>
              <w:t>personas</w:t>
            </w:r>
            <w:r w:rsidRPr="007C6FF4">
              <w:rPr>
                <w:spacing w:val="18"/>
                <w:sz w:val="24"/>
              </w:rPr>
              <w:t xml:space="preserve"> </w:t>
            </w:r>
            <w:r w:rsidRPr="007C6FF4">
              <w:rPr>
                <w:sz w:val="24"/>
              </w:rPr>
              <w:t>sexualmente</w:t>
            </w:r>
            <w:r w:rsidRPr="007C6FF4">
              <w:rPr>
                <w:spacing w:val="16"/>
                <w:sz w:val="24"/>
              </w:rPr>
              <w:t xml:space="preserve"> </w:t>
            </w:r>
            <w:r w:rsidRPr="007C6FF4">
              <w:rPr>
                <w:sz w:val="24"/>
              </w:rPr>
              <w:t>activas</w:t>
            </w:r>
            <w:r w:rsidRPr="007C6FF4">
              <w:rPr>
                <w:spacing w:val="17"/>
                <w:sz w:val="24"/>
              </w:rPr>
              <w:t xml:space="preserve"> </w:t>
            </w:r>
            <w:r w:rsidRPr="007C6FF4">
              <w:rPr>
                <w:spacing w:val="-2"/>
                <w:sz w:val="24"/>
              </w:rPr>
              <w:t>contraerá</w:t>
            </w:r>
            <w:r w:rsidRPr="007C6FF4">
              <w:rPr>
                <w:sz w:val="24"/>
              </w:rPr>
              <w:t xml:space="preserve"> el</w:t>
            </w:r>
            <w:r w:rsidRPr="007C6FF4">
              <w:rPr>
                <w:spacing w:val="-2"/>
                <w:sz w:val="24"/>
              </w:rPr>
              <w:t xml:space="preserve"> </w:t>
            </w:r>
            <w:r w:rsidRPr="007C6FF4">
              <w:rPr>
                <w:sz w:val="24"/>
              </w:rPr>
              <w:t>VPH</w:t>
            </w:r>
            <w:r w:rsidRPr="007C6FF4">
              <w:rPr>
                <w:spacing w:val="-1"/>
                <w:sz w:val="24"/>
              </w:rPr>
              <w:t xml:space="preserve"> </w:t>
            </w:r>
            <w:r w:rsidRPr="007C6FF4">
              <w:rPr>
                <w:sz w:val="24"/>
              </w:rPr>
              <w:t>en</w:t>
            </w:r>
            <w:r w:rsidRPr="007C6FF4">
              <w:rPr>
                <w:spacing w:val="-1"/>
                <w:sz w:val="24"/>
              </w:rPr>
              <w:t xml:space="preserve"> </w:t>
            </w:r>
            <w:r w:rsidRPr="007C6FF4">
              <w:rPr>
                <w:sz w:val="24"/>
              </w:rPr>
              <w:t>algún</w:t>
            </w:r>
            <w:r w:rsidRPr="007C6FF4">
              <w:rPr>
                <w:spacing w:val="-3"/>
                <w:sz w:val="24"/>
              </w:rPr>
              <w:t xml:space="preserve"> </w:t>
            </w:r>
            <w:r w:rsidRPr="007C6FF4">
              <w:rPr>
                <w:sz w:val="24"/>
              </w:rPr>
              <w:t>momento</w:t>
            </w:r>
            <w:r w:rsidRPr="007C6FF4">
              <w:rPr>
                <w:spacing w:val="-3"/>
                <w:sz w:val="24"/>
              </w:rPr>
              <w:t xml:space="preserve"> </w:t>
            </w:r>
            <w:r w:rsidRPr="007C6FF4">
              <w:rPr>
                <w:sz w:val="24"/>
              </w:rPr>
              <w:t>de</w:t>
            </w:r>
            <w:r w:rsidRPr="007C6FF4">
              <w:rPr>
                <w:spacing w:val="-3"/>
                <w:sz w:val="24"/>
              </w:rPr>
              <w:t xml:space="preserve"> </w:t>
            </w:r>
            <w:r w:rsidRPr="007C6FF4">
              <w:rPr>
                <w:sz w:val="24"/>
              </w:rPr>
              <w:t xml:space="preserve">su </w:t>
            </w:r>
            <w:r w:rsidRPr="007C6FF4">
              <w:rPr>
                <w:spacing w:val="-4"/>
                <w:sz w:val="24"/>
              </w:rPr>
              <w:t>vida</w:t>
            </w:r>
          </w:p>
        </w:tc>
        <w:tc>
          <w:tcPr>
            <w:tcW w:w="709" w:type="dxa"/>
          </w:tcPr>
          <w:p w14:paraId="4FFB4607" w14:textId="77777777" w:rsidR="00440B2B" w:rsidRPr="007C6FF4" w:rsidRDefault="00440B2B" w:rsidP="001C7E2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75BA689C" w14:textId="77777777" w:rsidR="00440B2B" w:rsidRPr="007C6FF4" w:rsidRDefault="00440B2B" w:rsidP="001C7E2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51" w:type="dxa"/>
          </w:tcPr>
          <w:p w14:paraId="0B4C225C" w14:textId="77777777" w:rsidR="00440B2B" w:rsidRPr="007C6FF4" w:rsidRDefault="00440B2B" w:rsidP="001C7E2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440B2B" w:rsidRPr="00440B2B" w14:paraId="09FD11B9" w14:textId="77777777" w:rsidTr="007C6FF4">
        <w:trPr>
          <w:trHeight w:val="180"/>
        </w:trPr>
        <w:tc>
          <w:tcPr>
            <w:tcW w:w="567" w:type="dxa"/>
          </w:tcPr>
          <w:p w14:paraId="54000843" w14:textId="77777777" w:rsidR="00440B2B" w:rsidRPr="007C6FF4" w:rsidRDefault="00440B2B" w:rsidP="001C7E29">
            <w:pPr>
              <w:pStyle w:val="TableParagraph"/>
              <w:spacing w:line="252" w:lineRule="exact"/>
              <w:ind w:left="50"/>
              <w:rPr>
                <w:spacing w:val="-10"/>
                <w:sz w:val="24"/>
              </w:rPr>
            </w:pPr>
            <w:r w:rsidRPr="007C6FF4">
              <w:rPr>
                <w:spacing w:val="-10"/>
                <w:sz w:val="24"/>
              </w:rPr>
              <w:t>p.</w:t>
            </w:r>
          </w:p>
        </w:tc>
        <w:tc>
          <w:tcPr>
            <w:tcW w:w="7655" w:type="dxa"/>
          </w:tcPr>
          <w:p w14:paraId="2049C657" w14:textId="77777777" w:rsidR="00440B2B" w:rsidRPr="00440B2B" w:rsidRDefault="00440B2B" w:rsidP="001C7E29">
            <w:pPr>
              <w:pStyle w:val="TableParagraph"/>
              <w:spacing w:line="252" w:lineRule="exact"/>
              <w:ind w:left="111"/>
              <w:jc w:val="left"/>
              <w:rPr>
                <w:sz w:val="24"/>
              </w:rPr>
            </w:pPr>
            <w:r w:rsidRPr="007C6FF4">
              <w:rPr>
                <w:sz w:val="24"/>
              </w:rPr>
              <w:t>El</w:t>
            </w:r>
            <w:r w:rsidRPr="007C6FF4">
              <w:rPr>
                <w:spacing w:val="63"/>
                <w:sz w:val="24"/>
              </w:rPr>
              <w:t xml:space="preserve"> </w:t>
            </w:r>
            <w:r w:rsidRPr="007C6FF4">
              <w:rPr>
                <w:sz w:val="24"/>
              </w:rPr>
              <w:t>VPH</w:t>
            </w:r>
            <w:r w:rsidRPr="007C6FF4">
              <w:rPr>
                <w:spacing w:val="64"/>
                <w:sz w:val="24"/>
              </w:rPr>
              <w:t xml:space="preserve"> </w:t>
            </w:r>
            <w:r w:rsidRPr="007C6FF4">
              <w:rPr>
                <w:sz w:val="24"/>
              </w:rPr>
              <w:t>generalmente</w:t>
            </w:r>
            <w:r w:rsidRPr="007C6FF4">
              <w:rPr>
                <w:spacing w:val="62"/>
                <w:sz w:val="24"/>
              </w:rPr>
              <w:t xml:space="preserve"> </w:t>
            </w:r>
            <w:r w:rsidRPr="007C6FF4">
              <w:rPr>
                <w:sz w:val="24"/>
              </w:rPr>
              <w:t>no</w:t>
            </w:r>
            <w:r w:rsidRPr="007C6FF4">
              <w:rPr>
                <w:spacing w:val="62"/>
                <w:sz w:val="24"/>
              </w:rPr>
              <w:t xml:space="preserve"> </w:t>
            </w:r>
            <w:r w:rsidRPr="007C6FF4">
              <w:rPr>
                <w:sz w:val="24"/>
              </w:rPr>
              <w:t>necesita</w:t>
            </w:r>
            <w:r w:rsidRPr="007C6FF4">
              <w:rPr>
                <w:spacing w:val="62"/>
                <w:sz w:val="24"/>
              </w:rPr>
              <w:t xml:space="preserve"> </w:t>
            </w:r>
            <w:r w:rsidRPr="007C6FF4">
              <w:rPr>
                <w:spacing w:val="-2"/>
                <w:sz w:val="24"/>
              </w:rPr>
              <w:t>ningún tratamiento</w:t>
            </w:r>
          </w:p>
        </w:tc>
        <w:tc>
          <w:tcPr>
            <w:tcW w:w="709" w:type="dxa"/>
          </w:tcPr>
          <w:p w14:paraId="494AB379" w14:textId="77777777" w:rsidR="00440B2B" w:rsidRPr="00440B2B" w:rsidRDefault="00440B2B" w:rsidP="001C7E2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51D407D1" w14:textId="77777777" w:rsidR="00440B2B" w:rsidRPr="00440B2B" w:rsidRDefault="00440B2B" w:rsidP="001C7E2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51" w:type="dxa"/>
          </w:tcPr>
          <w:p w14:paraId="4E3CB51E" w14:textId="77777777" w:rsidR="00440B2B" w:rsidRPr="00440B2B" w:rsidRDefault="00440B2B" w:rsidP="001C7E2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132E6D31" w14:textId="4065929D" w:rsidR="009A574D" w:rsidRPr="00F04CEA" w:rsidRDefault="009A574D" w:rsidP="00F04CEA">
      <w:pPr>
        <w:spacing w:after="0" w:line="240" w:lineRule="auto"/>
        <w:jc w:val="left"/>
        <w:rPr>
          <w:rFonts w:eastAsia="Arial" w:cs="Arial"/>
          <w:color w:val="000000" w:themeColor="text1"/>
          <w:sz w:val="24"/>
          <w:szCs w:val="24"/>
          <w:lang w:val="es-ES"/>
        </w:rPr>
      </w:pPr>
    </w:p>
    <w:sectPr w:rsidR="009A574D" w:rsidRPr="00F04CEA" w:rsidSect="00F04CEA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57482" w14:textId="77777777" w:rsidR="00684D63" w:rsidRDefault="00684D63" w:rsidP="008974A2">
      <w:pPr>
        <w:spacing w:after="0" w:line="240" w:lineRule="auto"/>
      </w:pPr>
      <w:r>
        <w:separator/>
      </w:r>
    </w:p>
  </w:endnote>
  <w:endnote w:type="continuationSeparator" w:id="0">
    <w:p w14:paraId="5C374989" w14:textId="77777777" w:rsidR="00684D63" w:rsidRDefault="00684D63" w:rsidP="00897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CE2DD9" w14:textId="77777777" w:rsidR="00187E59" w:rsidRDefault="00187E59" w:rsidP="0040467F">
    <w:pPr>
      <w:tabs>
        <w:tab w:val="left" w:pos="7001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DE5E0" w14:textId="77777777" w:rsidR="00684D63" w:rsidRDefault="00684D63" w:rsidP="008974A2">
      <w:pPr>
        <w:spacing w:after="0" w:line="240" w:lineRule="auto"/>
      </w:pPr>
      <w:r>
        <w:separator/>
      </w:r>
    </w:p>
  </w:footnote>
  <w:footnote w:type="continuationSeparator" w:id="0">
    <w:p w14:paraId="1071436A" w14:textId="77777777" w:rsidR="00684D63" w:rsidRDefault="00684D63" w:rsidP="008974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33"/>
    <w:rsid w:val="000031C8"/>
    <w:rsid w:val="0000626C"/>
    <w:rsid w:val="00006425"/>
    <w:rsid w:val="00006E00"/>
    <w:rsid w:val="0001043F"/>
    <w:rsid w:val="00025FA6"/>
    <w:rsid w:val="00034CB8"/>
    <w:rsid w:val="00047034"/>
    <w:rsid w:val="00047289"/>
    <w:rsid w:val="000531BD"/>
    <w:rsid w:val="00064972"/>
    <w:rsid w:val="00066C22"/>
    <w:rsid w:val="000725A0"/>
    <w:rsid w:val="000735C2"/>
    <w:rsid w:val="000741AA"/>
    <w:rsid w:val="00076779"/>
    <w:rsid w:val="00077A7C"/>
    <w:rsid w:val="00082CA8"/>
    <w:rsid w:val="00084FD2"/>
    <w:rsid w:val="00087A3A"/>
    <w:rsid w:val="00094557"/>
    <w:rsid w:val="000A50A3"/>
    <w:rsid w:val="000A5935"/>
    <w:rsid w:val="000A6278"/>
    <w:rsid w:val="000B5196"/>
    <w:rsid w:val="000C2C98"/>
    <w:rsid w:val="000C3C06"/>
    <w:rsid w:val="000C434E"/>
    <w:rsid w:val="000D4B07"/>
    <w:rsid w:val="000D667D"/>
    <w:rsid w:val="000F35BD"/>
    <w:rsid w:val="000F62FD"/>
    <w:rsid w:val="000F7F1B"/>
    <w:rsid w:val="00101CE0"/>
    <w:rsid w:val="00107ACB"/>
    <w:rsid w:val="00107BD6"/>
    <w:rsid w:val="001142F9"/>
    <w:rsid w:val="001207B5"/>
    <w:rsid w:val="0012284F"/>
    <w:rsid w:val="00123853"/>
    <w:rsid w:val="00126518"/>
    <w:rsid w:val="001358A7"/>
    <w:rsid w:val="0015435A"/>
    <w:rsid w:val="001545EC"/>
    <w:rsid w:val="00160D47"/>
    <w:rsid w:val="00163460"/>
    <w:rsid w:val="00166012"/>
    <w:rsid w:val="00170A9D"/>
    <w:rsid w:val="00177866"/>
    <w:rsid w:val="001843BC"/>
    <w:rsid w:val="00187CF7"/>
    <w:rsid w:val="00187E59"/>
    <w:rsid w:val="00187F2B"/>
    <w:rsid w:val="00195EF0"/>
    <w:rsid w:val="001966BB"/>
    <w:rsid w:val="001A0641"/>
    <w:rsid w:val="001A4BF4"/>
    <w:rsid w:val="001B1902"/>
    <w:rsid w:val="001B33E8"/>
    <w:rsid w:val="001B509B"/>
    <w:rsid w:val="001C03DC"/>
    <w:rsid w:val="001C08EE"/>
    <w:rsid w:val="001D3AFB"/>
    <w:rsid w:val="001D7308"/>
    <w:rsid w:val="001E1723"/>
    <w:rsid w:val="001E2BFF"/>
    <w:rsid w:val="001F17C6"/>
    <w:rsid w:val="001F51B6"/>
    <w:rsid w:val="00204880"/>
    <w:rsid w:val="00210F49"/>
    <w:rsid w:val="0021281C"/>
    <w:rsid w:val="002141E9"/>
    <w:rsid w:val="002144C1"/>
    <w:rsid w:val="00214BD8"/>
    <w:rsid w:val="0023392E"/>
    <w:rsid w:val="002349B4"/>
    <w:rsid w:val="0023738A"/>
    <w:rsid w:val="00237B02"/>
    <w:rsid w:val="00243E2A"/>
    <w:rsid w:val="00247F1F"/>
    <w:rsid w:val="00250995"/>
    <w:rsid w:val="00252B44"/>
    <w:rsid w:val="00261BA0"/>
    <w:rsid w:val="0027597E"/>
    <w:rsid w:val="002826F6"/>
    <w:rsid w:val="002906C7"/>
    <w:rsid w:val="00291405"/>
    <w:rsid w:val="00291CDF"/>
    <w:rsid w:val="002966A0"/>
    <w:rsid w:val="002A5546"/>
    <w:rsid w:val="002B1543"/>
    <w:rsid w:val="002B3C04"/>
    <w:rsid w:val="002C0159"/>
    <w:rsid w:val="002D14BF"/>
    <w:rsid w:val="002D1C2B"/>
    <w:rsid w:val="002D4F5B"/>
    <w:rsid w:val="002E2CD7"/>
    <w:rsid w:val="002E3401"/>
    <w:rsid w:val="002E53EA"/>
    <w:rsid w:val="002E76CB"/>
    <w:rsid w:val="002F198D"/>
    <w:rsid w:val="002F3BFF"/>
    <w:rsid w:val="002F66FF"/>
    <w:rsid w:val="002F77B0"/>
    <w:rsid w:val="00303B3F"/>
    <w:rsid w:val="003167CD"/>
    <w:rsid w:val="003419A5"/>
    <w:rsid w:val="00372EFB"/>
    <w:rsid w:val="00384960"/>
    <w:rsid w:val="00390583"/>
    <w:rsid w:val="00390F54"/>
    <w:rsid w:val="003928D4"/>
    <w:rsid w:val="003A23E1"/>
    <w:rsid w:val="003A32F6"/>
    <w:rsid w:val="003A5E0A"/>
    <w:rsid w:val="003B1B4B"/>
    <w:rsid w:val="003B315D"/>
    <w:rsid w:val="003B55BA"/>
    <w:rsid w:val="003C18F3"/>
    <w:rsid w:val="003C7D3D"/>
    <w:rsid w:val="003D198A"/>
    <w:rsid w:val="003D3764"/>
    <w:rsid w:val="003D5519"/>
    <w:rsid w:val="003D5FCA"/>
    <w:rsid w:val="003E6FFF"/>
    <w:rsid w:val="003F0F1A"/>
    <w:rsid w:val="00400E31"/>
    <w:rsid w:val="004030A7"/>
    <w:rsid w:val="004033C1"/>
    <w:rsid w:val="0040467F"/>
    <w:rsid w:val="00415AB1"/>
    <w:rsid w:val="004265C9"/>
    <w:rsid w:val="00430FBF"/>
    <w:rsid w:val="00440B2B"/>
    <w:rsid w:val="004410E2"/>
    <w:rsid w:val="004451DD"/>
    <w:rsid w:val="00453D74"/>
    <w:rsid w:val="00456B2A"/>
    <w:rsid w:val="004575ED"/>
    <w:rsid w:val="00473C20"/>
    <w:rsid w:val="00481965"/>
    <w:rsid w:val="00486B7E"/>
    <w:rsid w:val="00486BF2"/>
    <w:rsid w:val="00492B9F"/>
    <w:rsid w:val="00495228"/>
    <w:rsid w:val="004A0A3F"/>
    <w:rsid w:val="004A597A"/>
    <w:rsid w:val="004A6AA0"/>
    <w:rsid w:val="004B135D"/>
    <w:rsid w:val="004B3CBE"/>
    <w:rsid w:val="004B4374"/>
    <w:rsid w:val="004B4CF9"/>
    <w:rsid w:val="004C23FF"/>
    <w:rsid w:val="004C3DE5"/>
    <w:rsid w:val="004C68D5"/>
    <w:rsid w:val="004D1153"/>
    <w:rsid w:val="004D4170"/>
    <w:rsid w:val="004D7979"/>
    <w:rsid w:val="004E2DBC"/>
    <w:rsid w:val="004E55E9"/>
    <w:rsid w:val="004E798E"/>
    <w:rsid w:val="004F0882"/>
    <w:rsid w:val="004F4A02"/>
    <w:rsid w:val="00522F8D"/>
    <w:rsid w:val="005326F5"/>
    <w:rsid w:val="005352FA"/>
    <w:rsid w:val="00537260"/>
    <w:rsid w:val="0054023B"/>
    <w:rsid w:val="005406CF"/>
    <w:rsid w:val="00542FF8"/>
    <w:rsid w:val="00545E86"/>
    <w:rsid w:val="005461F5"/>
    <w:rsid w:val="005462EE"/>
    <w:rsid w:val="00551C31"/>
    <w:rsid w:val="00552631"/>
    <w:rsid w:val="00557785"/>
    <w:rsid w:val="00561328"/>
    <w:rsid w:val="00570143"/>
    <w:rsid w:val="00571F91"/>
    <w:rsid w:val="00584B94"/>
    <w:rsid w:val="00593792"/>
    <w:rsid w:val="00593B76"/>
    <w:rsid w:val="00595D88"/>
    <w:rsid w:val="00596DA3"/>
    <w:rsid w:val="005C0F0D"/>
    <w:rsid w:val="005C5773"/>
    <w:rsid w:val="005C717B"/>
    <w:rsid w:val="005C7541"/>
    <w:rsid w:val="005D0BBF"/>
    <w:rsid w:val="005D62E0"/>
    <w:rsid w:val="005E0A27"/>
    <w:rsid w:val="005E439D"/>
    <w:rsid w:val="005E6E59"/>
    <w:rsid w:val="005F34C6"/>
    <w:rsid w:val="005F6EBD"/>
    <w:rsid w:val="006118FE"/>
    <w:rsid w:val="00615CC2"/>
    <w:rsid w:val="00621246"/>
    <w:rsid w:val="00622244"/>
    <w:rsid w:val="00625388"/>
    <w:rsid w:val="006255C1"/>
    <w:rsid w:val="00625C68"/>
    <w:rsid w:val="006264A1"/>
    <w:rsid w:val="00632517"/>
    <w:rsid w:val="00635D8E"/>
    <w:rsid w:val="00646634"/>
    <w:rsid w:val="00647912"/>
    <w:rsid w:val="00652C89"/>
    <w:rsid w:val="00657276"/>
    <w:rsid w:val="006574F6"/>
    <w:rsid w:val="00684D63"/>
    <w:rsid w:val="0069762B"/>
    <w:rsid w:val="006A142E"/>
    <w:rsid w:val="006A3B4D"/>
    <w:rsid w:val="006B0BC7"/>
    <w:rsid w:val="006C1635"/>
    <w:rsid w:val="006C2366"/>
    <w:rsid w:val="006C3195"/>
    <w:rsid w:val="006C31A9"/>
    <w:rsid w:val="006C40C8"/>
    <w:rsid w:val="006C778D"/>
    <w:rsid w:val="006D1BC9"/>
    <w:rsid w:val="006D524D"/>
    <w:rsid w:val="0070023E"/>
    <w:rsid w:val="00711772"/>
    <w:rsid w:val="00715CB8"/>
    <w:rsid w:val="0071713C"/>
    <w:rsid w:val="00720339"/>
    <w:rsid w:val="00721DD5"/>
    <w:rsid w:val="00725C89"/>
    <w:rsid w:val="007359CA"/>
    <w:rsid w:val="00742743"/>
    <w:rsid w:val="00746ED9"/>
    <w:rsid w:val="00753DF7"/>
    <w:rsid w:val="00762977"/>
    <w:rsid w:val="007639FC"/>
    <w:rsid w:val="00764A07"/>
    <w:rsid w:val="00764BD0"/>
    <w:rsid w:val="007660A9"/>
    <w:rsid w:val="0077766F"/>
    <w:rsid w:val="00781476"/>
    <w:rsid w:val="00782171"/>
    <w:rsid w:val="0079666B"/>
    <w:rsid w:val="007A3362"/>
    <w:rsid w:val="007A76C4"/>
    <w:rsid w:val="007C07DC"/>
    <w:rsid w:val="007C0D26"/>
    <w:rsid w:val="007C6FF4"/>
    <w:rsid w:val="007D25C4"/>
    <w:rsid w:val="007F0F9B"/>
    <w:rsid w:val="007F2D33"/>
    <w:rsid w:val="007F33A5"/>
    <w:rsid w:val="0080400B"/>
    <w:rsid w:val="00814B9D"/>
    <w:rsid w:val="00820073"/>
    <w:rsid w:val="0082145F"/>
    <w:rsid w:val="00832AC5"/>
    <w:rsid w:val="00836B54"/>
    <w:rsid w:val="008371B8"/>
    <w:rsid w:val="008413FB"/>
    <w:rsid w:val="008473D5"/>
    <w:rsid w:val="00850FB3"/>
    <w:rsid w:val="00851D3F"/>
    <w:rsid w:val="008538E5"/>
    <w:rsid w:val="00857AFD"/>
    <w:rsid w:val="00864F7B"/>
    <w:rsid w:val="00867E0F"/>
    <w:rsid w:val="00872B17"/>
    <w:rsid w:val="00875467"/>
    <w:rsid w:val="00875BB8"/>
    <w:rsid w:val="00877C6A"/>
    <w:rsid w:val="008801F5"/>
    <w:rsid w:val="0088341C"/>
    <w:rsid w:val="008877BE"/>
    <w:rsid w:val="0089263F"/>
    <w:rsid w:val="008974A2"/>
    <w:rsid w:val="008A263E"/>
    <w:rsid w:val="008A77A6"/>
    <w:rsid w:val="008B76BD"/>
    <w:rsid w:val="008C5AAF"/>
    <w:rsid w:val="008E5098"/>
    <w:rsid w:val="008E58A3"/>
    <w:rsid w:val="008F6AD3"/>
    <w:rsid w:val="0090396E"/>
    <w:rsid w:val="00912537"/>
    <w:rsid w:val="00915AB8"/>
    <w:rsid w:val="009276C1"/>
    <w:rsid w:val="00932983"/>
    <w:rsid w:val="009364DC"/>
    <w:rsid w:val="00937D5E"/>
    <w:rsid w:val="00937E09"/>
    <w:rsid w:val="0095044F"/>
    <w:rsid w:val="00953E05"/>
    <w:rsid w:val="0095770E"/>
    <w:rsid w:val="00962C1C"/>
    <w:rsid w:val="00964910"/>
    <w:rsid w:val="00982E75"/>
    <w:rsid w:val="00986558"/>
    <w:rsid w:val="00987F2F"/>
    <w:rsid w:val="00996F04"/>
    <w:rsid w:val="00997D7D"/>
    <w:rsid w:val="009A1D87"/>
    <w:rsid w:val="009A574D"/>
    <w:rsid w:val="009B0866"/>
    <w:rsid w:val="009B6498"/>
    <w:rsid w:val="009B6626"/>
    <w:rsid w:val="009B70A5"/>
    <w:rsid w:val="009C2FBA"/>
    <w:rsid w:val="009D3D31"/>
    <w:rsid w:val="009E1BC2"/>
    <w:rsid w:val="009E6539"/>
    <w:rsid w:val="009F6010"/>
    <w:rsid w:val="00A1355F"/>
    <w:rsid w:val="00A16F1A"/>
    <w:rsid w:val="00A278CA"/>
    <w:rsid w:val="00A301DF"/>
    <w:rsid w:val="00A33636"/>
    <w:rsid w:val="00A34C93"/>
    <w:rsid w:val="00A36637"/>
    <w:rsid w:val="00A406C5"/>
    <w:rsid w:val="00A42525"/>
    <w:rsid w:val="00A509CE"/>
    <w:rsid w:val="00A51BB8"/>
    <w:rsid w:val="00A538AD"/>
    <w:rsid w:val="00A607E8"/>
    <w:rsid w:val="00A64ED9"/>
    <w:rsid w:val="00A64EEE"/>
    <w:rsid w:val="00A81F13"/>
    <w:rsid w:val="00A8313C"/>
    <w:rsid w:val="00A9348A"/>
    <w:rsid w:val="00AA0843"/>
    <w:rsid w:val="00AA34D0"/>
    <w:rsid w:val="00AB268E"/>
    <w:rsid w:val="00AC1219"/>
    <w:rsid w:val="00AC7A46"/>
    <w:rsid w:val="00AD4337"/>
    <w:rsid w:val="00AD56A7"/>
    <w:rsid w:val="00AD6511"/>
    <w:rsid w:val="00AF1690"/>
    <w:rsid w:val="00AF4618"/>
    <w:rsid w:val="00B02E27"/>
    <w:rsid w:val="00B13BCD"/>
    <w:rsid w:val="00B1692B"/>
    <w:rsid w:val="00B24924"/>
    <w:rsid w:val="00B2766C"/>
    <w:rsid w:val="00B332E1"/>
    <w:rsid w:val="00B34AFD"/>
    <w:rsid w:val="00B35B33"/>
    <w:rsid w:val="00B379BE"/>
    <w:rsid w:val="00B41C16"/>
    <w:rsid w:val="00B6085E"/>
    <w:rsid w:val="00B65EA3"/>
    <w:rsid w:val="00B67DE4"/>
    <w:rsid w:val="00B70B32"/>
    <w:rsid w:val="00B7208A"/>
    <w:rsid w:val="00B725E6"/>
    <w:rsid w:val="00B726C3"/>
    <w:rsid w:val="00B7381A"/>
    <w:rsid w:val="00B74B76"/>
    <w:rsid w:val="00B827E2"/>
    <w:rsid w:val="00B85593"/>
    <w:rsid w:val="00B917A4"/>
    <w:rsid w:val="00B94768"/>
    <w:rsid w:val="00BA1B90"/>
    <w:rsid w:val="00BA6AE6"/>
    <w:rsid w:val="00BB324E"/>
    <w:rsid w:val="00BC1C03"/>
    <w:rsid w:val="00BC1F21"/>
    <w:rsid w:val="00BC632D"/>
    <w:rsid w:val="00BE0C06"/>
    <w:rsid w:val="00BE5E83"/>
    <w:rsid w:val="00BE64AA"/>
    <w:rsid w:val="00BF1216"/>
    <w:rsid w:val="00BF26D7"/>
    <w:rsid w:val="00C00F8B"/>
    <w:rsid w:val="00C128B8"/>
    <w:rsid w:val="00C273E5"/>
    <w:rsid w:val="00C30E89"/>
    <w:rsid w:val="00C33FA2"/>
    <w:rsid w:val="00C43526"/>
    <w:rsid w:val="00C54AC5"/>
    <w:rsid w:val="00C645C1"/>
    <w:rsid w:val="00C71362"/>
    <w:rsid w:val="00C71FC5"/>
    <w:rsid w:val="00C77EEC"/>
    <w:rsid w:val="00C83A84"/>
    <w:rsid w:val="00C912E6"/>
    <w:rsid w:val="00C93300"/>
    <w:rsid w:val="00C93EE8"/>
    <w:rsid w:val="00CB14C9"/>
    <w:rsid w:val="00CC030B"/>
    <w:rsid w:val="00CC3ADB"/>
    <w:rsid w:val="00CC7FBB"/>
    <w:rsid w:val="00CD1C6E"/>
    <w:rsid w:val="00CD6632"/>
    <w:rsid w:val="00CE6347"/>
    <w:rsid w:val="00CF07C8"/>
    <w:rsid w:val="00CF0B73"/>
    <w:rsid w:val="00CF17B5"/>
    <w:rsid w:val="00CF36C2"/>
    <w:rsid w:val="00D0797B"/>
    <w:rsid w:val="00D10440"/>
    <w:rsid w:val="00D1420C"/>
    <w:rsid w:val="00D14D1A"/>
    <w:rsid w:val="00D2359A"/>
    <w:rsid w:val="00D33282"/>
    <w:rsid w:val="00D35216"/>
    <w:rsid w:val="00D358F2"/>
    <w:rsid w:val="00D433C9"/>
    <w:rsid w:val="00D55D92"/>
    <w:rsid w:val="00D85FE1"/>
    <w:rsid w:val="00D8659B"/>
    <w:rsid w:val="00D9280E"/>
    <w:rsid w:val="00DA0AD2"/>
    <w:rsid w:val="00DA4A6E"/>
    <w:rsid w:val="00DA50CA"/>
    <w:rsid w:val="00DB2C2C"/>
    <w:rsid w:val="00DD162E"/>
    <w:rsid w:val="00DD31EF"/>
    <w:rsid w:val="00DD6D54"/>
    <w:rsid w:val="00DE615A"/>
    <w:rsid w:val="00DF2BAC"/>
    <w:rsid w:val="00DF4F71"/>
    <w:rsid w:val="00E0032B"/>
    <w:rsid w:val="00E10129"/>
    <w:rsid w:val="00E11C0E"/>
    <w:rsid w:val="00E22940"/>
    <w:rsid w:val="00E2656D"/>
    <w:rsid w:val="00E305E0"/>
    <w:rsid w:val="00E44E06"/>
    <w:rsid w:val="00E4567C"/>
    <w:rsid w:val="00E47939"/>
    <w:rsid w:val="00E47F65"/>
    <w:rsid w:val="00E5316F"/>
    <w:rsid w:val="00E54A28"/>
    <w:rsid w:val="00E62B6E"/>
    <w:rsid w:val="00E67212"/>
    <w:rsid w:val="00E73532"/>
    <w:rsid w:val="00E820DC"/>
    <w:rsid w:val="00E87AEA"/>
    <w:rsid w:val="00E94366"/>
    <w:rsid w:val="00E97F64"/>
    <w:rsid w:val="00EB18E6"/>
    <w:rsid w:val="00ED1DCE"/>
    <w:rsid w:val="00ED543C"/>
    <w:rsid w:val="00ED65EC"/>
    <w:rsid w:val="00EE073D"/>
    <w:rsid w:val="00EE4BDD"/>
    <w:rsid w:val="00EE5F4A"/>
    <w:rsid w:val="00EE6C3C"/>
    <w:rsid w:val="00EE7265"/>
    <w:rsid w:val="00EF07F7"/>
    <w:rsid w:val="00EF0FA9"/>
    <w:rsid w:val="00EF2CF7"/>
    <w:rsid w:val="00F04CEA"/>
    <w:rsid w:val="00F1281F"/>
    <w:rsid w:val="00F166E4"/>
    <w:rsid w:val="00F20E69"/>
    <w:rsid w:val="00F2152A"/>
    <w:rsid w:val="00F26CE3"/>
    <w:rsid w:val="00F30857"/>
    <w:rsid w:val="00F37D60"/>
    <w:rsid w:val="00F43AB6"/>
    <w:rsid w:val="00F47AFC"/>
    <w:rsid w:val="00F51A3D"/>
    <w:rsid w:val="00F61327"/>
    <w:rsid w:val="00F81274"/>
    <w:rsid w:val="00F85F50"/>
    <w:rsid w:val="00F861F5"/>
    <w:rsid w:val="00F92149"/>
    <w:rsid w:val="00F96838"/>
    <w:rsid w:val="00FA6965"/>
    <w:rsid w:val="00FB0C39"/>
    <w:rsid w:val="00FB21DA"/>
    <w:rsid w:val="00FB60D8"/>
    <w:rsid w:val="00FC37B3"/>
    <w:rsid w:val="00FC57BD"/>
    <w:rsid w:val="00FD0E11"/>
    <w:rsid w:val="00FD73BE"/>
    <w:rsid w:val="00FE119D"/>
    <w:rsid w:val="00FE4EA4"/>
    <w:rsid w:val="00FE5389"/>
    <w:rsid w:val="00FE7567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DF92A0"/>
  <w15:chartTrackingRefBased/>
  <w15:docId w15:val="{13425E83-D9EB-4A1E-8106-A7EC24525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B3F"/>
    <w:pPr>
      <w:jc w:val="both"/>
    </w:pPr>
    <w:rPr>
      <w:rFonts w:ascii="Arial" w:hAnsi="Arial"/>
      <w:sz w:val="20"/>
    </w:rPr>
  </w:style>
  <w:style w:type="paragraph" w:styleId="Ttulo1">
    <w:name w:val="heading 1"/>
    <w:basedOn w:val="Normal"/>
    <w:link w:val="Ttulo1Car"/>
    <w:uiPriority w:val="9"/>
    <w:qFormat/>
    <w:rsid w:val="00EE7265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F2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8974A2"/>
    <w:pPr>
      <w:tabs>
        <w:tab w:val="center" w:pos="4252"/>
        <w:tab w:val="right" w:pos="8504"/>
      </w:tabs>
      <w:spacing w:after="0" w:line="240" w:lineRule="auto"/>
    </w:pPr>
    <w:rPr>
      <w:sz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974A2"/>
    <w:rPr>
      <w:rFonts w:ascii="Arial" w:hAnsi="Arial"/>
      <w:sz w:val="24"/>
    </w:rPr>
  </w:style>
  <w:style w:type="paragraph" w:styleId="Encabezado">
    <w:name w:val="header"/>
    <w:basedOn w:val="Normal"/>
    <w:link w:val="EncabezadoCar"/>
    <w:uiPriority w:val="99"/>
    <w:unhideWhenUsed/>
    <w:rsid w:val="00897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974A2"/>
    <w:rPr>
      <w:rFonts w:ascii="Arial" w:hAnsi="Arial"/>
      <w:sz w:val="20"/>
    </w:rPr>
  </w:style>
  <w:style w:type="table" w:customStyle="1" w:styleId="19">
    <w:name w:val="19"/>
    <w:basedOn w:val="Tablanormal"/>
    <w:rsid w:val="002D4F5B"/>
    <w:rPr>
      <w:rFonts w:ascii="Calibri" w:eastAsia="Calibri" w:hAnsi="Calibri" w:cs="Calibri"/>
      <w:lang w:val="es-ES" w:eastAsia="es-P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025F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25FA6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25FA6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25F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25FA6"/>
    <w:rPr>
      <w:rFonts w:ascii="Arial" w:hAnsi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A6A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6AE6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00626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0626C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F1281F"/>
    <w:rPr>
      <w:b/>
      <w:bCs/>
    </w:rPr>
  </w:style>
  <w:style w:type="character" w:customStyle="1" w:styleId="katex-mathml">
    <w:name w:val="katex-mathml"/>
    <w:basedOn w:val="Fuentedeprrafopredeter"/>
    <w:rsid w:val="00F1281F"/>
  </w:style>
  <w:style w:type="character" w:customStyle="1" w:styleId="mord">
    <w:name w:val="mord"/>
    <w:basedOn w:val="Fuentedeprrafopredeter"/>
    <w:rsid w:val="00F1281F"/>
  </w:style>
  <w:style w:type="character" w:customStyle="1" w:styleId="mopen">
    <w:name w:val="mopen"/>
    <w:basedOn w:val="Fuentedeprrafopredeter"/>
    <w:rsid w:val="00F1281F"/>
  </w:style>
  <w:style w:type="character" w:customStyle="1" w:styleId="mbin">
    <w:name w:val="mbin"/>
    <w:basedOn w:val="Fuentedeprrafopredeter"/>
    <w:rsid w:val="00F1281F"/>
  </w:style>
  <w:style w:type="character" w:customStyle="1" w:styleId="mclose">
    <w:name w:val="mclose"/>
    <w:basedOn w:val="Fuentedeprrafopredeter"/>
    <w:rsid w:val="00F1281F"/>
  </w:style>
  <w:style w:type="character" w:customStyle="1" w:styleId="Ttulo1Car">
    <w:name w:val="Título 1 Car"/>
    <w:basedOn w:val="Fuentedeprrafopredeter"/>
    <w:link w:val="Ttulo1"/>
    <w:uiPriority w:val="9"/>
    <w:rsid w:val="00EE7265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</w:rPr>
  </w:style>
  <w:style w:type="paragraph" w:styleId="NormalWeb">
    <w:name w:val="Normal (Web)"/>
    <w:basedOn w:val="Normal"/>
    <w:uiPriority w:val="99"/>
    <w:semiHidden/>
    <w:unhideWhenUsed/>
    <w:rsid w:val="0071713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styleId="Prrafodelista">
    <w:name w:val="List Paragraph"/>
    <w:basedOn w:val="Normal"/>
    <w:uiPriority w:val="34"/>
    <w:qFormat/>
    <w:rsid w:val="006264A1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A406C5"/>
    <w:rPr>
      <w:i/>
      <w:iCs/>
    </w:rPr>
  </w:style>
  <w:style w:type="paragraph" w:styleId="Bibliografa">
    <w:name w:val="Bibliography"/>
    <w:basedOn w:val="Normal"/>
    <w:next w:val="Normal"/>
    <w:uiPriority w:val="37"/>
    <w:unhideWhenUsed/>
    <w:rsid w:val="004A6AA0"/>
  </w:style>
  <w:style w:type="paragraph" w:styleId="Textoindependiente">
    <w:name w:val="Body Text"/>
    <w:basedOn w:val="Normal"/>
    <w:link w:val="TextoindependienteCar"/>
    <w:uiPriority w:val="1"/>
    <w:qFormat/>
    <w:rsid w:val="00440B2B"/>
    <w:pPr>
      <w:widowControl w:val="0"/>
      <w:autoSpaceDE w:val="0"/>
      <w:autoSpaceDN w:val="0"/>
      <w:spacing w:after="0" w:line="240" w:lineRule="auto"/>
      <w:jc w:val="left"/>
    </w:pPr>
    <w:rPr>
      <w:rFonts w:ascii="Arial MT" w:eastAsia="Arial MT" w:hAnsi="Arial MT" w:cs="Arial MT"/>
      <w:sz w:val="24"/>
      <w:szCs w:val="24"/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40B2B"/>
    <w:rPr>
      <w:rFonts w:ascii="Arial MT" w:eastAsia="Arial MT" w:hAnsi="Arial MT" w:cs="Arial MT"/>
      <w:sz w:val="24"/>
      <w:szCs w:val="24"/>
      <w:lang w:val="es-ES"/>
    </w:rPr>
  </w:style>
  <w:style w:type="table" w:customStyle="1" w:styleId="TableNormal">
    <w:name w:val="Table Normal"/>
    <w:uiPriority w:val="2"/>
    <w:semiHidden/>
    <w:unhideWhenUsed/>
    <w:qFormat/>
    <w:rsid w:val="00440B2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40B2B"/>
    <w:pPr>
      <w:widowControl w:val="0"/>
      <w:autoSpaceDE w:val="0"/>
      <w:autoSpaceDN w:val="0"/>
      <w:spacing w:after="0" w:line="187" w:lineRule="exact"/>
      <w:jc w:val="center"/>
    </w:pPr>
    <w:rPr>
      <w:rFonts w:ascii="Arial MT" w:eastAsia="Arial MT" w:hAnsi="Arial MT" w:cs="Arial MT"/>
      <w:sz w:val="22"/>
      <w:lang w:val="es-ES"/>
    </w:rPr>
  </w:style>
  <w:style w:type="paragraph" w:styleId="Revisin">
    <w:name w:val="Revision"/>
    <w:hidden/>
    <w:uiPriority w:val="99"/>
    <w:semiHidden/>
    <w:rsid w:val="007C6FF4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5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8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2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730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887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547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6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9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6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1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339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119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325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26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APA" Version="1">
  <b:Source>
    <b:Tag>Orgdf</b:Tag>
    <b:SourceType>Report</b:SourceType>
    <b:Guid>{6B81EE2D-8098-49DA-9B7B-A1433C487871}</b:Guid>
    <b:Author>
      <b:Author>
        <b:Corporate>Organización Mundial de la Salud [Internet]</b:Corporate>
      </b:Author>
    </b:Author>
    <b:Title>Cancer today</b:Title>
    <b:Year>2022 [consultado el 16 de febrero del 2023]. Disponible en: https://gco.iarc.fr/today/data/factsheets/populations/604-peru-fact-sheets.pdf</b:Year>
    <b:City>Washington D.C: OMS</b:City>
    <b:RefOrder>2</b:RefOrder>
  </b:Source>
  <b:Source>
    <b:Tag>Orgno</b:Tag>
    <b:SourceType>Report</b:SourceType>
    <b:Guid>{A7124092-4F17-4205-946A-6AC42580BCD7}</b:Guid>
    <b:Author>
      <b:Author>
        <b:Corporate>Organización Mundial de la Salud [Internet]</b:Corporate>
      </b:Author>
    </b:Author>
    <b:Title>Cáncer cérvicouterino</b:Title>
    <b:Year>2018 [consultado el 16de febrero del 2023]. Disponible en: https://www.paho.org/es/temas/cancer-cervicouterino</b:Year>
    <b:InternetSiteTitle>OMS</b:InternetSiteTitle>
    <b:City>Washington D.C: OMS</b:City>
    <b:RefOrder>1</b:RefOrder>
  </b:Source>
  <b:Source>
    <b:Tag>Min67</b:Tag>
    <b:SourceType>Report</b:SourceType>
    <b:Guid>{57B31113-E924-4340-97F3-E2DFDEA8AB9D}</b:Guid>
    <b:Author>
      <b:Author>
        <b:Corporate>Ministerio de Salud</b:Corporate>
      </b:Author>
    </b:Author>
    <b:Title>Guía de práctica clínica para la prevención y manejo del cáncer de cuello uterino. Guía técnica [Internet]</b:Title>
    <b:Year>2017. [consultado el 16 de febrer de 2023]. Disponible en: https://cdn.www.gob.pe/uploads/document/file/342285/Gu%C3%ADa_de_pr%C3%A1ctica_cl%C3%ADnica_para_la_prevenci%C3%B3n_y_manejo_del_c%C3%A1ncer_de_cuello_uterino._Gu%C3%ADa_t%C3%A9cnica20190716-19467</b:Year>
    <b:Institution>Dirección General de Intervenciones Estratégicas en Salud Pública, MINSA</b:Institution>
    <b:City>Lima</b:City>
    <b:RefOrder>3</b:RefOrder>
  </b:Source>
  <b:Source>
    <b:Tag>Cal18</b:Tag>
    <b:SourceType>JournalArticle</b:SourceType>
    <b:Guid>{7F7FC950-DC81-4F09-B3AB-71F09400227B}</b:Guid>
    <b:Title>Factores que intervienen en la decisión de la toma de la prueba de papanicolaou en mujeres de 20 a 69 años del distrito de Lambayeque</b:Title>
    <b:Year>2018 [citado el 16 de febrero de 2023]</b:Year>
    <b:Pages>51-55. Disponible en: https://rem.hrlamb.gob.pe/index.php/REM/article/view/206</b:Pages>
    <b:JournalName>Rev Exp Med [Internet]</b:JournalName>
    <b:Volume>4</b:Volume>
    <b:Issue>2</b:Issue>
    <b:Author>
      <b:Author>
        <b:NameList>
          <b:Person>
            <b:Last>Calderón </b:Last>
            <b:First>K</b:First>
          </b:Person>
          <b:Person>
            <b:Last>Patazca</b:Last>
            <b:First>J</b:First>
          </b:Person>
          <b:Person>
            <b:Last>Soto</b:Last>
            <b:First>V</b:First>
          </b:Person>
        </b:NameList>
      </b:Author>
    </b:Author>
    <b:RefOrder>4</b:RefOrder>
  </b:Source>
  <b:Source>
    <b:Tag>Ald19</b:Tag>
    <b:SourceType>JournalArticle</b:SourceType>
    <b:Guid>{1698DED1-DE5E-4B3F-9C75-3056E05C0671}</b:Guid>
    <b:Title>Factores asociados al incumplimiento del despistaje oportuno con papanicolaou en la detección temprana del cáncer de cérvix en un centro poblado rural</b:Title>
    <b:JournalName>Acta Méd Peruana</b:JournalName>
    <b:Year>2019</b:Year>
    <b:Volume>36</b:Volume>
    <b:Issue>4</b:Issue>
    <b:Author>
      <b:Author>
        <b:NameList>
          <b:Person>
            <b:Last>Aldave</b:Last>
            <b:First>A</b:First>
          </b:Person>
          <b:Person>
            <b:Last>Apolaya</b:Last>
            <b:First>M</b:First>
          </b:Person>
        </b:NameList>
      </b:Author>
    </b:Author>
    <b:Pages>359-266. doi: 10.35663/amp.2019.364.899.</b:Pages>
    <b:RefOrder>5</b:RefOrder>
  </b:Source>
  <b:Source>
    <b:Tag>Riv21</b:Tag>
    <b:SourceType>JournalArticle</b:SourceType>
    <b:Guid>{C55A424F-8435-4708-9C44-7B8901A86D18}</b:Guid>
    <b:Title>Tamizaje de cáncer cervicouterino en Chile: ¿Pap o VPH-test?. Una revisión de literatura</b:Title>
    <b:JournalName>Rev Conflu</b:JournalName>
    <b:Year>2021</b:Year>
    <b:Volume>4</b:Volume>
    <b:Issue>1</b:Issue>
    <b:Author>
      <b:Author>
        <b:NameList>
          <b:Person>
            <b:Last>Rivera</b:Last>
            <b:First>M</b:First>
          </b:Person>
        </b:NameList>
      </b:Author>
    </b:Author>
    <b:Pages>98-103. doi: 10.52611/confluencia.num1.2021.556</b:Pages>
    <b:RefOrder>6</b:RefOrder>
  </b:Source>
  <b:Source>
    <b:Tag>Fon</b:Tag>
    <b:SourceType>JournalArticle</b:SourceType>
    <b:Guid>{E00CFB50-992D-4104-9110-7AE9335342DE}</b:Guid>
    <b:Title>Autotoma de células cervicales con identificación del DNA del virus del papiloma humano, una alternativa en la política pública de tamización de cáncer de cérvix para poblaciones rurales en Colombia</b:Title>
    <b:JournalName>Cienc Lat</b:JournalName>
    <b:Volume>6</b:Volume>
    <b:Issue>3</b:Issue>
    <b:Author>
      <b:Author>
        <b:NameList>
          <b:Person>
            <b:Last>Fonseca</b:Last>
            <b:First>C</b:First>
          </b:Person>
        </b:NameList>
      </b:Author>
    </b:Author>
    <b:Pages>1157-1167. doi: 10.37811/cl_rcm.v6i3.2280</b:Pages>
    <b:Year>2022</b:Year>
    <b:RefOrder>7</b:RefOrder>
  </b:Source>
  <b:Source>
    <b:Tag>Ser22</b:Tag>
    <b:SourceType>JournalArticle</b:SourceType>
    <b:Guid>{246DB55D-B16E-4E55-ABD5-073ABE5C5B4E}</b:Guid>
    <b:Title>Worldwide use of HPV self-sampling for cervical cancer screening</b:Title>
    <b:JournalName>Prev Med</b:JournalName>
    <b:Year>2022</b:Year>
    <b:Volume>154</b:Volume>
    <b:Author>
      <b:Author>
        <b:NameList>
          <b:Person>
            <b:Last>Serrano</b:Last>
            <b:First>B</b:First>
          </b:Person>
          <b:Person>
            <b:Last>Ibáñez</b:Last>
            <b:First>R</b:First>
          </b:Person>
          <b:Person>
            <b:Last>Peremiquel</b:Last>
            <b:First>P</b:First>
          </b:Person>
          <b:Person>
            <b:Last>De Sanjosé</b:Last>
            <b:First>S</b:First>
          </b:Person>
          <b:Person>
            <b:Last>Bruni</b:Last>
            <b:First>L</b:First>
          </b:Person>
        </b:NameList>
      </b:Author>
    </b:Author>
    <b:Pages>e106900. doi: 10.1016/j.ypmed.2021.106900</b:Pages>
    <b:RefOrder>9</b:RefOrder>
  </b:Source>
  <b:Source>
    <b:Tag>Léndf</b:Tag>
    <b:SourceType>JournalArticle</b:SourceType>
    <b:Guid>{CF317C3E-A8F3-4516-B10F-72934A70B5B5}</b:Guid>
    <b:Title>HPV vaginal self-sampling among women non-adherent to Papanicolaou screening in Chile</b:Title>
    <b:JournalName>Salud Públ Mex [Internet]</b:JournalName>
    <b:Year>2013 [citado el 17 de febrero de 2023]. Disponible en: https://www.scielo.org.mx/pdf/spm/v55n2/v55n2a07.pdf</b:Year>
    <b:Volume>55</b:Volume>
    <b:Issue>2</b:Issue>
    <b:Author>
      <b:Author>
        <b:NameList>
          <b:Person>
            <b:Last>Léniz</b:Last>
            <b:First>J</b:First>
          </b:Person>
          <b:Person>
            <b:Last>Barriga</b:Last>
            <b:First>M</b:First>
          </b:Person>
          <b:Person>
            <b:Last>Lagos</b:Last>
            <b:First>M</b:First>
          </b:Person>
          <b:Person>
            <b:Last>Ibáñez</b:Last>
            <b:First>C</b:First>
          </b:Person>
          <b:Person>
            <b:Last>Puschel</b:Last>
            <b:First>K</b:First>
          </b:Person>
          <b:Person>
            <b:Last>Ferrecio</b:Last>
            <b:First>K</b:First>
          </b:Person>
        </b:NameList>
      </b:Author>
    </b:Author>
    <b:Pages>162-169. </b:Pages>
    <b:RefOrder>10</b:RefOrder>
  </b:Source>
  <b:Source>
    <b:Tag>Got17</b:Tag>
    <b:SourceType>JournalArticle</b:SourceType>
    <b:Guid>{96514247-754F-4627-A618-23C1E68E553B}</b:Guid>
    <b:Title>Acceptability of Human Papillomavirus Self-Sampling for Cervical Cancer Screening in an Indigenous Community in Guatemala</b:Title>
    <b:JournalName>J Glob Oncol</b:JournalName>
    <b:Year>2017</b:Year>
    <b:Volume>3</b:Volume>
    <b:Issue>5</b:Issue>
    <b:Author>
      <b:Author>
        <b:NameList>
          <b:Person>
            <b:Last>Gottschlich</b:Last>
            <b:First>A</b:First>
          </b:Person>
          <b:Person>
            <b:Last>Rivera</b:Last>
            <b:First>A</b:First>
          </b:Person>
          <b:Person>
            <b:Last>Grajeda</b:Last>
            <b:First>E</b:First>
          </b:Person>
          <b:Person>
            <b:Last>Alvarez</b:Last>
            <b:First>C</b:First>
          </b:Person>
          <b:Person>
            <b:Last>Mendoza </b:Last>
            <b:First>C</b:First>
          </b:Person>
          <b:Person>
            <b:Last>Meza</b:Last>
            <b:First>R</b:First>
          </b:Person>
        </b:NameList>
      </b:Author>
    </b:Author>
    <b:Pages>444-454. doi: 10.1200/JGO.2016.005629.</b:Pages>
    <b:RefOrder>11</b:RefOrder>
  </b:Source>
  <b:Source>
    <b:Tag>Hos25</b:Tag>
    <b:SourceType>BookSection</b:SourceType>
    <b:Guid>{16C86218-4954-4ECC-AEBE-960955E52300}</b:Guid>
    <b:Title>Model-building strategies and methods for logistic regression</b:Title>
    <b:Year>2000 [consultado el 10 de marzo del 2025]</b:Year>
    <b:BookTitle>Applied kogistic regresion [Internet]</b:BookTitle>
    <b:Pages>91-142. Disponible en: https://onlinelibrary.wiley.com/doi/abs/10.1002/0471722146.ch4</b:Pages>
    <b:City>Lima, Perú</b:City>
    <b:Publisher>Wiley</b:Publisher>
    <b:Author>
      <b:Author>
        <b:NameList>
          <b:Person>
            <b:Last>Hosmer</b:Last>
            <b:First>DW</b:First>
          </b:Person>
          <b:Person>
            <b:Last>Lemeshow</b:Last>
            <b:First>S</b:First>
          </b:Person>
        </b:NameList>
      </b:Author>
      <b:BookAuthor>
        <b:NameList>
          <b:Person>
            <b:Last>Hosmer</b:Last>
            <b:First>DW</b:First>
          </b:Person>
          <b:Person>
            <b:Last>Lemeshow</b:Last>
            <b:First>S</b:First>
          </b:Person>
        </b:NameList>
      </b:BookAuthor>
    </b:Author>
    <b:RefOrder>24</b:RefOrder>
  </b:Source>
  <b:Source>
    <b:Tag>One22</b:Tag>
    <b:SourceType>JournalArticle</b:SourceType>
    <b:Guid>{167BA12A-4450-4CA3-89F5-6AD0DDD55D2A}</b:Guid>
    <b:Title>Willingness to HPV self-sampling for cervical cancer screening and its predictors among women attending outpatient clinics in Meru District, Arusha Region, Northern Tanzania</b:Title>
    <b:Year>2022</b:Year>
    <b:Pages>97-106. doi: 10.4314/ahs.v22i2.12.</b:Pages>
    <b:JournalName>Afr Health Sci</b:JournalName>
    <b:Volume>22</b:Volume>
    <b:Issue>2</b:Issue>
    <b:Author>
      <b:Author>
        <b:NameList>
          <b:Person>
            <b:Last>Oneko</b:Last>
            <b:First>O</b:First>
          </b:Person>
          <b:Person>
            <b:Last>Mahande</b:Last>
            <b:First>M</b:First>
          </b:Person>
          <b:Person>
            <b:Last>Amour</b:Last>
            <b:First>C</b:First>
          </b:Person>
          <b:Person>
            <b:Last>Pollie</b:Last>
            <b:First>M</b:First>
          </b:Person>
          <b:Person>
            <b:Last>Smith</b:Last>
            <b:First>C</b:First>
          </b:Person>
          <b:Person>
            <b:Last>Mboya</b:Last>
            <b:First>I</b:First>
          </b:Person>
          <b:Person>
            <b:Last>Finkel</b:Last>
            <b:First>M</b:First>
          </b:Person>
        </b:NameList>
      </b:Author>
    </b:Author>
    <b:RefOrder>12</b:RefOrder>
  </b:Source>
  <b:Source>
    <b:Tag>Cha22</b:Tag>
    <b:SourceType>JournalArticle</b:SourceType>
    <b:Guid>{1BBB600B-760C-4DB3-ADF1-7B5EE50E5B29}</b:Guid>
    <b:Title>Reasons for non-attendance to cervical cancer screening and acceptability of HPV self-sampling among Bruneian women: A cross-sectional study</b:Title>
    <b:JournalName>PLoS One</b:JournalName>
    <b:Year>2022</b:Year>
    <b:Volume>17</b:Volume>
    <b:Issue>3</b:Issue>
    <b:Author>
      <b:Author>
        <b:NameList>
          <b:Person>
            <b:Last>Chaw</b:Last>
            <b:First>L</b:First>
          </b:Person>
          <b:Person>
            <b:Last>Lee</b:Last>
            <b:First>S</b:First>
          </b:Person>
          <b:Person>
            <b:Last>Hazwani</b:Last>
            <b:First>N</b:First>
          </b:Person>
          <b:Person>
            <b:Last>Lim</b:Last>
            <b:First>E</b:First>
          </b:Person>
          <b:Person>
            <b:Last>Sharbawi</b:Last>
            <b:First>R</b:First>
          </b:Person>
        </b:NameList>
      </b:Author>
    </b:Author>
    <b:Pages>e0262213. doi: 10.1371/journal.pone.0262213.</b:Pages>
    <b:RefOrder>13</b:RefOrder>
  </b:Source>
  <b:Source>
    <b:Tag>Far</b:Tag>
    <b:SourceType>JournalArticle</b:SourceType>
    <b:Guid>{2B473BC1-FD86-4308-8120-9070C37B8DD6}</b:Guid>
    <b:Title>A Systematic Review of the Factors Associated with Cervical Cancer Screening Uptake among Women in Low and Middle-Income Countries</b:Title>
    <b:JournalName>Jurnal NERS</b:JournalName>
    <b:Volume>15</b:Volume>
    <b:Issue>1</b:Issue>
    <b:Author>
      <b:Author>
        <b:NameList>
          <b:Person>
            <b:Last>Faradisa</b:Last>
            <b:First>E</b:First>
          </b:Person>
          <b:Person>
            <b:Last>Ardiana</b:Last>
            <b:First>H</b:First>
          </b:Person>
          <b:Person>
            <b:Last>Priyantini</b:Last>
            <b:First>D</b:First>
          </b:Person>
          <b:Person>
            <b:Last>Fauziah</b:Last>
            <b:First>A</b:First>
          </b:Person>
          <b:Person>
            <b:Last>Susanti</b:Last>
            <b:First>I</b:First>
          </b:Person>
        </b:NameList>
      </b:Author>
    </b:Author>
    <b:Pages>113-119. doi: 10.20473/jn.v15i1Sp.18991.</b:Pages>
    <b:RefOrder>14</b:RefOrder>
  </b:Source>
  <b:Source>
    <b:Tag>Sor21</b:Tag>
    <b:SourceType>JournalArticle</b:SourceType>
    <b:Guid>{229E1F1A-E328-4AB4-8246-13C8A146BC91}</b:Guid>
    <b:Title>Exploring Factors Associated with Patients Who Prefer Clinician-Sampling to HPV Self-Sampling: A Study Conducted in a Low-Resource Setting</b:Title>
    <b:JournalName>Int J Environ Res Public Health</b:JournalName>
    <b:Year>2021</b:Year>
    <b:Volume>19</b:Volume>
    <b:Issue>1</b:Issue>
    <b:Author>
      <b:Author>
        <b:NameList>
          <b:Person>
            <b:Last>Sormani</b:Last>
            <b:First>J</b:First>
          </b:Person>
          <b:Person>
            <b:Last>Kenfack</b:Last>
            <b:First>B</b:First>
          </b:Person>
          <b:Person>
            <b:Last>Wisniak</b:Last>
            <b:First>A</b:First>
          </b:Person>
          <b:Person>
            <b:Last>Datchoua</b:Last>
            <b:First>A</b:First>
          </b:Person>
          <b:Person>
            <b:Last>Makajio</b:Last>
            <b:First>S</b:First>
          </b:Person>
          <b:Person>
            <b:Last>Schmidt</b:Last>
            <b:First>N</b:First>
          </b:Person>
          <b:Person>
            <b:Last>Vassilakos</b:Last>
            <b:First>P</b:First>
          </b:Person>
          <b:Person>
            <b:Last>Petignant</b:Last>
            <b:First>P</b:First>
          </b:Person>
        </b:NameList>
      </b:Author>
    </b:Author>
    <b:Pages>54. doi: 10.3390/ijerph19010054.</b:Pages>
    <b:RefOrder>15</b:RefOrder>
  </b:Source>
  <b:Source>
    <b:Tag>Bes24</b:Tag>
    <b:SourceType>JournalArticle</b:SourceType>
    <b:Guid>{009E72B1-95E4-43FF-858F-A5116694F5FA}</b:Guid>
    <b:Title>¿Aceptan las mujeres de la Comunidad Valenciana la auto-toma como forma de cribado de cáncer de cérvix?</b:Title>
    <b:JournalName>Rev Esp Salud Pública  [Internet]</b:JournalName>
    <b:Year>2021 [citado el 10 de junio de 2024]</b:Year>
    <b:Volume>95</b:Volume>
    <b:Issue>26</b:Issue>
    <b:Author>
      <b:Author>
        <b:NameList>
          <b:Person>
            <b:Last>Besó</b:Last>
            <b:First>M</b:First>
          </b:Person>
          <b:Person>
            <b:Last>Ibáñez</b:Last>
            <b:First>J</b:First>
          </b:Person>
          <b:Person>
            <b:Last>Molina</b:Last>
            <b:First>A</b:First>
          </b:Person>
          <b:Person>
            <b:Last>Zurriaga</b:Last>
            <b:First>O</b:First>
          </b:Person>
          <b:Person>
            <b:Last>Salas</b:Last>
            <b:First>D</b:First>
          </b:Person>
        </b:NameList>
      </b:Author>
    </b:Author>
    <b:Pages>e1-e18. Disponible en: https://dialnet.unirioja.es/servlet/articulo?codigo=7957684</b:Pages>
    <b:RefOrder>16</b:RefOrder>
  </b:Source>
  <b:Source>
    <b:Tag>Mas16</b:Tag>
    <b:SourceType>JournalArticle</b:SourceType>
    <b:Guid>{025846FC-2560-4C9F-A592-E920317D8E44}</b:Guid>
    <b:Title>Attitudes and factors affecting acceptability of self-administered cervicovaginal sampling for human papillomavirus (HPV) genotyping as an alternative to Pap testing among multiethnic Malaysian women</b:Title>
    <b:JournalName>BMJ Open</b:JournalName>
    <b:Year>2016</b:Year>
    <b:Volume>6</b:Volume>
    <b:Issue>8</b:Issue>
    <b:Author>
      <b:Author>
        <b:NameList>
          <b:Person>
            <b:Last>Ma'som</b:Last>
            <b:First>M</b:First>
          </b:Person>
          <b:Person>
            <b:Last>Bhoo</b:Last>
            <b:First>N</b:First>
          </b:Person>
          <b:Person>
            <b:Last>Hairizan</b:Last>
            <b:First>N</b:First>
          </b:Person>
          <b:Person>
            <b:Last>Bellison</b:Last>
            <b:First>J</b:First>
          </b:Person>
          <b:Person>
            <b:Last>Subramaniam</b:Last>
            <b:First>S</b:First>
          </b:Person>
          <b:Person>
            <b:Last>Ma</b:Last>
            <b:First>Y</b:First>
          </b:Person>
          <b:Person>
            <b:Last>Hwei</b:Last>
            <b:First>S</b:First>
          </b:Person>
          <b:Person>
            <b:Last>Gok</b:Last>
            <b:First>P</b:First>
          </b:Person>
          <b:Person>
            <b:Last>Gravitt</b:Last>
            <b:First>P</b:First>
          </b:Person>
          <b:Person>
            <b:Last>Woo</b:Last>
            <b:First>Y</b:First>
          </b:Person>
        </b:NameList>
      </b:Author>
    </b:Author>
    <b:Pages>e011022. doi: 10.1136/bmjopen-2015-011022.</b:Pages>
    <b:RefOrder>17</b:RefOrder>
  </b:Source>
  <b:Source>
    <b:Tag>Won18</b:Tag>
    <b:SourceType>JournalArticle</b:SourceType>
    <b:Guid>{13C61B87-B3C7-46BF-8939-324A3300484E}</b:Guid>
    <b:Title>Can Human Papillomavirus DNA Self-sampling be an Acceptable and Reliable Option for Cervical Cancer Screening in Female Sex Workers?</b:Title>
    <b:JournalName>Cancer Nurs</b:JournalName>
    <b:Year>2018</b:Year>
    <b:Volume>41</b:Volume>
    <b:Issue>1</b:Issue>
    <b:Author>
      <b:Author>
        <b:NameList>
          <b:Person>
            <b:Last>Wong</b:Last>
            <b:First>E</b:First>
          </b:Person>
          <b:Person>
            <b:Last>Cheung</b:Last>
            <b:First>A</b:First>
          </b:Person>
          <b:Person>
            <b:Last>Huang</b:Last>
            <b:First>F</b:First>
          </b:Person>
          <b:Person>
            <b:Last>Chor</b:Last>
            <b:First>J</b:First>
          </b:Person>
        </b:NameList>
      </b:Author>
    </b:Author>
    <b:Pages>45-52. doi: 10.1097/NCC.0000000000000462.</b:Pages>
    <b:RefOrder>18</b:RefOrder>
  </b:Source>
  <b:Source>
    <b:Tag>Ade22</b:Tag>
    <b:SourceType>JournalArticle</b:SourceType>
    <b:Guid>{6498F254-8541-4939-9CB4-1C2569922C7D}</b:Guid>
    <b:Title>HPV Testing Behaviors and Willingness to Use HPV Self-sampling at Home Among African American (AA) and Sub-Saharan African Immigrant (SAI) Women</b:Title>
    <b:JournalName>J Racial Ethn Health Disparities</b:JournalName>
    <b:Year>2022</b:Year>
    <b:Volume>9</b:Volume>
    <b:Issue>6</b:Issue>
    <b:Author>
      <b:Author>
        <b:NameList>
          <b:Person>
            <b:Last>Adegboyega</b:Last>
            <b:First>A</b:First>
          </b:Person>
          <b:Person>
            <b:Last>Wiggins</b:Last>
            <b:First>A</b:First>
          </b:Person>
          <b:Person>
            <b:Last>Williams</b:Last>
            <b:First>L</b:First>
          </b:Person>
          <b:Person>
            <b:Last>Dignan</b:Last>
            <b:First>M</b:First>
          </b:Person>
        </b:NameList>
      </b:Author>
    </b:Author>
    <b:Pages>2485-2494. doi: 10.1007/s40615-021-01184-4.</b:Pages>
    <b:RefOrder>19</b:RefOrder>
  </b:Source>
  <b:Source>
    <b:Tag>Gon22</b:Tag>
    <b:SourceType>JournalArticle</b:SourceType>
    <b:Guid>{32E04CFA-45D5-47E9-89CF-278985E242A5}</b:Guid>
    <b:Title>Creencias tradicionales mexicanas y su relación con la aceptación de la autotoma vaginal para la detección del VPH</b:Title>
    <b:JournalName>Ginecol Obstet Méx</b:JournalName>
    <b:Year>2022</b:Year>
    <b:Volume>90</b:Volume>
    <b:Issue>3</b:Issue>
    <b:Author>
      <b:Author>
        <b:NameList>
          <b:Person>
            <b:Last>Gonzáles</b:Last>
            <b:First>M</b:First>
          </b:Person>
          <b:Person>
            <b:Last>Aguilar</b:Last>
            <b:First>M</b:First>
          </b:Person>
          <b:Person>
            <b:Last>Gonzáles</b:Last>
            <b:First>L</b:First>
          </b:Person>
        </b:NameList>
      </b:Author>
    </b:Author>
    <b:Pages>207-213. doi: 10.24245/gom.v90i3.5849.</b:Pages>
    <b:RefOrder>20</b:RefOrder>
  </b:Source>
  <b:Source>
    <b:Tag>Nis21</b:Tag>
    <b:SourceType>JournalArticle</b:SourceType>
    <b:Guid>{B7E2F12A-5AF9-439A-B45C-DCE4336925DD}</b:Guid>
    <b:Title>HPV self-sampling for cervical cancer screening: a systematic review of values and preferences</b:Title>
    <b:JournalName>BMJ Glob Health</b:JournalName>
    <b:Year>2021</b:Year>
    <b:Volume>6</b:Volume>
    <b:Issue>5</b:Issue>
    <b:Author>
      <b:Author>
        <b:NameList>
          <b:Person>
            <b:Last>Nishimura</b:Last>
            <b:First>H</b:First>
          </b:Person>
          <b:Person>
            <b:Last>Yeh</b:Last>
            <b:First>P</b:First>
          </b:Person>
          <b:Person>
            <b:Last>Oguntade</b:Last>
            <b:First>H</b:First>
          </b:Person>
          <b:Person>
            <b:Last>Kennedy</b:Last>
            <b:First>C</b:First>
          </b:Person>
          <b:Person>
            <b:Last>Narasimhan</b:Last>
            <b:First>M</b:First>
          </b:Person>
        </b:NameList>
      </b:Author>
    </b:Author>
    <b:Pages>e003743. doi: 10.1136/bmjgh-2020-003743.</b:Pages>
    <b:RefOrder>21</b:RefOrder>
  </b:Source>
  <b:Source>
    <b:Tag>Kho21</b:Tag>
    <b:SourceType>JournalArticle</b:SourceType>
    <b:Guid>{152A08B8-DD22-45C3-AE0A-7BE55FEA10E8}</b:Guid>
    <b:Title>The Acceptability and Preference of Vaginal Self-sampling for Human Papillomavirus (HPV) Testing among a Multi-ethnic Asian Female Population</b:Title>
    <b:JournalName>Cancer Prev Res (Phila)</b:JournalName>
    <b:Year>2021</b:Year>
    <b:Volume>14</b:Volume>
    <b:Issue>1</b:Issue>
    <b:Author>
      <b:Author>
        <b:NameList>
          <b:Person>
            <b:Last>Khoo</b:Last>
            <b:First>S</b:First>
          </b:Person>
          <b:Person>
            <b:Last>Lim</b:Last>
            <b:First>W</b:First>
          </b:Person>
          <b:Person>
            <b:Last>Rajasuriar</b:Last>
            <b:First>R</b:First>
          </b:Person>
          <b:Person>
            <b:Last>Nasir</b:Last>
            <b:First>N</b:First>
          </b:Person>
          <b:Person>
            <b:Last>Gravitt</b:Last>
            <b:First>P</b:First>
          </b:Person>
          <b:Person>
            <b:Last>Woo</b:Last>
            <b:First>Y</b:First>
          </b:Person>
        </b:NameList>
      </b:Author>
    </b:Author>
    <b:Pages>105-112. doi: 10.1158/1940-6207.CAPR-20-0280.</b:Pages>
    <b:RefOrder>22</b:RefOrder>
  </b:Source>
  <b:Source>
    <b:Tag>Sor211</b:Tag>
    <b:SourceType>JournalArticle</b:SourceType>
    <b:Guid>{18AA9855-DC7A-448A-B10A-C07CD0F71733}</b:Guid>
    <b:Title>Exploring Factors Associated with Patients Who Prefer Clinician-Sampling to HPV Self-Sampling: A Study Conducted in a Low-Resource Setting</b:Title>
    <b:JournalName>Int J Environ Res Public Health</b:JournalName>
    <b:Year>2021</b:Year>
    <b:Volume>19</b:Volume>
    <b:Issue>1</b:Issue>
    <b:Author>
      <b:Author>
        <b:NameList>
          <b:Person>
            <b:Last>Sormani</b:Last>
            <b:First>J</b:First>
          </b:Person>
          <b:Person>
            <b:Last>Kenfack</b:Last>
            <b:First>B</b:First>
          </b:Person>
          <b:Person>
            <b:Last>Wisniak</b:Last>
            <b:First>A</b:First>
          </b:Person>
          <b:Person>
            <b:Last>Datchoua</b:Last>
            <b:First>A</b:First>
          </b:Person>
          <b:Person>
            <b:Last>Makajio</b:Last>
            <b:First>S</b:First>
          </b:Person>
          <b:Person>
            <b:Last>Schmidt</b:Last>
            <b:First>N</b:First>
          </b:Person>
          <b:Person>
            <b:Last>Vassilakos</b:Last>
            <b:First>P</b:First>
          </b:Person>
          <b:Person>
            <b:Last>Petignant</b:Last>
            <b:First>P</b:First>
          </b:Person>
        </b:NameList>
      </b:Author>
    </b:Author>
    <b:Pages>e54. doi: 10.3390/ijerph19010054.</b:Pages>
    <b:RefOrder>23</b:RefOrder>
  </b:Source>
  <b:Source>
    <b:Tag>Mar13</b:Tag>
    <b:SourceType>JournalArticle</b:SourceType>
    <b:Guid>{37EE29A7-8585-4DC1-92AE-F6AAD444F612}</b:Guid>
    <b:Title>Knowledge of human papillomavirus (HPV) and HPV vaccination: An international comparison</b:Title>
    <b:JournalName>Vaccine</b:JournalName>
    <b:Year>2013</b:Year>
    <b:Volume>31</b:Volume>
    <b:Issue>5</b:Issue>
    <b:Author>
      <b:Author>
        <b:NameList>
          <b:Person>
            <b:Last>Marlow</b:Last>
            <b:First>L</b:First>
          </b:Person>
          <b:Person>
            <b:Last>Zimet</b:Last>
            <b:First>G</b:First>
          </b:Person>
          <b:Person>
            <b:Last>McCaffery</b:Last>
            <b:First>K</b:First>
          </b:Person>
          <b:Person>
            <b:Last>Ostini</b:Last>
            <b:First>R</b:First>
          </b:Person>
          <b:Person>
            <b:Last>Waller</b:Last>
            <b:First>J</b:First>
          </b:Person>
        </b:NameList>
      </b:Author>
    </b:Author>
    <b:Pages>763-769. doi: 10.1016/j.vaccine.2012.11.083.</b:Pages>
    <b:RefOrder>25</b:RefOrder>
  </b:Source>
  <b:Source>
    <b:Tag>Cab</b:Tag>
    <b:SourceType>JournalArticle</b:SourceType>
    <b:Guid>{C42442BD-D61E-471F-AE0B-39BE5DE48B7C}</b:Guid>
    <b:Title>Autotoma para detección de VPH comparada con muestra convencional en el tamizaje de cáncer cervicouterino</b:Title>
    <b:JournalName>Alerta</b:JournalName>
    <b:Author>
      <b:Author>
        <b:NameList>
          <b:Person>
            <b:Last>Cabrera</b:Last>
            <b:First>S</b:First>
          </b:Person>
          <b:Person>
            <b:Last>Linares</b:Last>
            <b:First>A</b:First>
          </b:Person>
          <b:Person>
            <b:Last>Martínez</b:Last>
            <b:First>J</b:First>
          </b:Person>
          <b:Person>
            <b:Last>Abullarade</b:Last>
            <b:First>J</b:First>
          </b:Person>
        </b:NameList>
      </b:Author>
    </b:Author>
    <b:Pages>81-87. doi: 10.5377/alerta.v5i1.12806</b:Pages>
    <b:Year>2022</b:Year>
    <b:Volume>5</b:Volume>
    <b:Issue>1</b:Issue>
    <b:RefOrder>8</b:RefOrder>
  </b:Source>
</b:Sources>
</file>

<file path=customXml/itemProps1.xml><?xml version="1.0" encoding="utf-8"?>
<ds:datastoreItem xmlns:ds="http://schemas.openxmlformats.org/officeDocument/2006/customXml" ds:itemID="{09C6AA36-972B-4A33-8D78-470F3AC46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Milagros Orejon Ortiz De Orue</cp:lastModifiedBy>
  <cp:revision>2</cp:revision>
  <dcterms:created xsi:type="dcterms:W3CDTF">2025-05-20T19:11:00Z</dcterms:created>
  <dcterms:modified xsi:type="dcterms:W3CDTF">2025-05-20T19:11:00Z</dcterms:modified>
</cp:coreProperties>
</file>